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6DA98" w14:textId="5409AF32" w:rsidR="00D27E99" w:rsidRPr="00AB3E76" w:rsidRDefault="00D27E99">
      <w:pPr>
        <w:rPr>
          <w:rFonts w:ascii="Calibri" w:hAnsi="Calibri" w:cs="Calibri"/>
          <w:b/>
          <w:bCs/>
          <w:sz w:val="32"/>
          <w:szCs w:val="32"/>
          <w:lang w:val="en-US"/>
        </w:rPr>
      </w:pPr>
      <w:r w:rsidRPr="00AB3E76">
        <w:rPr>
          <w:rFonts w:ascii="Calibri" w:hAnsi="Calibri" w:cs="Calibri"/>
          <w:b/>
          <w:bCs/>
          <w:sz w:val="32"/>
          <w:szCs w:val="32"/>
          <w:lang w:val="en-US"/>
        </w:rPr>
        <w:t>Supplementary Materials</w:t>
      </w:r>
    </w:p>
    <w:p w14:paraId="36F42B29" w14:textId="77777777" w:rsidR="00F02CA5" w:rsidRPr="00AB3E76" w:rsidRDefault="00F02CA5" w:rsidP="00F02CA5">
      <w:pPr>
        <w:spacing w:after="120"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AB3E76">
        <w:rPr>
          <w:rFonts w:ascii="Calibri" w:hAnsi="Calibri" w:cs="Calibri"/>
          <w:b/>
          <w:bCs/>
          <w:sz w:val="24"/>
          <w:szCs w:val="24"/>
          <w:lang w:val="en-US"/>
        </w:rPr>
        <w:t>Supplementary Table 1.</w:t>
      </w:r>
      <w:r w:rsidRPr="00AB3E76">
        <w:rPr>
          <w:rFonts w:ascii="Calibri" w:hAnsi="Calibri" w:cs="Calibri"/>
          <w:sz w:val="24"/>
          <w:szCs w:val="24"/>
          <w:lang w:val="en-US"/>
        </w:rPr>
        <w:t xml:space="preserve"> Regression models for associations between alcohol consumption levels and intima media thickness in participants without plaques (N=1,023) and for the presence of stenosis in participants with plaques (N=1,606)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2"/>
        <w:gridCol w:w="1132"/>
        <w:gridCol w:w="1133"/>
        <w:gridCol w:w="1132"/>
        <w:gridCol w:w="1133"/>
        <w:gridCol w:w="1132"/>
        <w:gridCol w:w="1133"/>
      </w:tblGrid>
      <w:tr w:rsidR="00AB3E76" w:rsidRPr="00AB3E76" w14:paraId="56574CF5" w14:textId="77777777" w:rsidTr="000321BC">
        <w:trPr>
          <w:trHeight w:val="85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89A49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Outcomes and Drinking Group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3CCEB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Model 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92A83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Model 2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0C6F1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Model 2b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D0635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Model 2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4065B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Model 2d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4A880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Model 2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10F5D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Model 3</w:t>
            </w:r>
          </w:p>
        </w:tc>
      </w:tr>
      <w:tr w:rsidR="00AB3E76" w:rsidRPr="004C19B2" w14:paraId="4B6E5289" w14:textId="77777777" w:rsidTr="000321BC">
        <w:trPr>
          <w:trHeight w:val="439"/>
        </w:trPr>
        <w:tc>
          <w:tcPr>
            <w:tcW w:w="9628" w:type="dxa"/>
            <w:gridSpan w:val="8"/>
            <w:tcBorders>
              <w:top w:val="single" w:sz="4" w:space="0" w:color="auto"/>
            </w:tcBorders>
            <w:vAlign w:val="center"/>
          </w:tcPr>
          <w:p w14:paraId="6E303BAD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Carotid Intima Media Thickness (mm), quantile regressions, B (95%CI)</w:t>
            </w:r>
          </w:p>
        </w:tc>
      </w:tr>
      <w:tr w:rsidR="00AB3E76" w:rsidRPr="00AB3E76" w14:paraId="22ED8EA6" w14:textId="77777777" w:rsidTr="000321BC">
        <w:trPr>
          <w:trHeight w:val="439"/>
        </w:trPr>
        <w:tc>
          <w:tcPr>
            <w:tcW w:w="1701" w:type="dxa"/>
            <w:vAlign w:val="center"/>
          </w:tcPr>
          <w:p w14:paraId="626120D1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Non-</w:t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drinking</w:t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(N=68, 28.8%)</w:t>
            </w:r>
          </w:p>
        </w:tc>
        <w:tc>
          <w:tcPr>
            <w:tcW w:w="1132" w:type="dxa"/>
            <w:vAlign w:val="center"/>
          </w:tcPr>
          <w:p w14:paraId="4334E3F7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-0.01 (-0.04; 0.03)</w:t>
            </w:r>
          </w:p>
        </w:tc>
        <w:tc>
          <w:tcPr>
            <w:tcW w:w="1132" w:type="dxa"/>
            <w:vAlign w:val="center"/>
          </w:tcPr>
          <w:p w14:paraId="5F1A661A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1 (-0.02; 0.04)</w:t>
            </w:r>
          </w:p>
        </w:tc>
        <w:tc>
          <w:tcPr>
            <w:tcW w:w="1133" w:type="dxa"/>
            <w:vAlign w:val="center"/>
          </w:tcPr>
          <w:p w14:paraId="12CBD874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-0.01 (-0.04; 0.02)</w:t>
            </w:r>
          </w:p>
        </w:tc>
        <w:tc>
          <w:tcPr>
            <w:tcW w:w="1132" w:type="dxa"/>
            <w:vAlign w:val="center"/>
          </w:tcPr>
          <w:p w14:paraId="313B87EC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1 (-0.02; 0.05)</w:t>
            </w:r>
          </w:p>
        </w:tc>
        <w:tc>
          <w:tcPr>
            <w:tcW w:w="1133" w:type="dxa"/>
            <w:vAlign w:val="center"/>
          </w:tcPr>
          <w:p w14:paraId="53DA41E6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-0.01 (-0.04; 0.03)</w:t>
            </w:r>
          </w:p>
        </w:tc>
        <w:tc>
          <w:tcPr>
            <w:tcW w:w="1132" w:type="dxa"/>
            <w:vAlign w:val="center"/>
          </w:tcPr>
          <w:p w14:paraId="771EF43C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-0.00 (-0.04; 0.03)</w:t>
            </w:r>
          </w:p>
        </w:tc>
        <w:tc>
          <w:tcPr>
            <w:tcW w:w="1133" w:type="dxa"/>
            <w:vAlign w:val="center"/>
          </w:tcPr>
          <w:p w14:paraId="798CA046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1 (-0.02; 0.04)</w:t>
            </w:r>
          </w:p>
        </w:tc>
      </w:tr>
      <w:tr w:rsidR="00AB3E76" w:rsidRPr="00AB3E76" w14:paraId="54647746" w14:textId="77777777" w:rsidTr="000321BC">
        <w:trPr>
          <w:trHeight w:val="440"/>
        </w:trPr>
        <w:tc>
          <w:tcPr>
            <w:tcW w:w="1701" w:type="dxa"/>
            <w:vAlign w:val="center"/>
          </w:tcPr>
          <w:p w14:paraId="0E863B78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Non-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problem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 xml:space="preserve">(N=728, 44.0%) </w:t>
            </w:r>
          </w:p>
        </w:tc>
        <w:tc>
          <w:tcPr>
            <w:tcW w:w="1132" w:type="dxa"/>
            <w:vAlign w:val="center"/>
          </w:tcPr>
          <w:p w14:paraId="4EA410CE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  <w:vAlign w:val="center"/>
          </w:tcPr>
          <w:p w14:paraId="0725A11B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3" w:type="dxa"/>
            <w:vAlign w:val="center"/>
          </w:tcPr>
          <w:p w14:paraId="49A23C5C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  <w:vAlign w:val="center"/>
          </w:tcPr>
          <w:p w14:paraId="6FF26E0F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3" w:type="dxa"/>
            <w:vAlign w:val="center"/>
          </w:tcPr>
          <w:p w14:paraId="42753115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  <w:vAlign w:val="center"/>
          </w:tcPr>
          <w:p w14:paraId="24E8C161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3" w:type="dxa"/>
            <w:vAlign w:val="center"/>
          </w:tcPr>
          <w:p w14:paraId="104F7C69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</w:tr>
      <w:tr w:rsidR="00AB3E76" w:rsidRPr="00AB3E76" w14:paraId="5ADDC5BD" w14:textId="77777777" w:rsidTr="000321BC">
        <w:trPr>
          <w:trHeight w:val="439"/>
        </w:trPr>
        <w:tc>
          <w:tcPr>
            <w:tcW w:w="1701" w:type="dxa"/>
            <w:vAlign w:val="center"/>
          </w:tcPr>
          <w:p w14:paraId="2D409BF0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Hazardous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(N=122, 33.9%)</w:t>
            </w:r>
          </w:p>
        </w:tc>
        <w:tc>
          <w:tcPr>
            <w:tcW w:w="1132" w:type="dxa"/>
            <w:vAlign w:val="center"/>
          </w:tcPr>
          <w:p w14:paraId="22AB020F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3 (0.00; 0.06)</w:t>
            </w:r>
          </w:p>
        </w:tc>
        <w:tc>
          <w:tcPr>
            <w:tcW w:w="1132" w:type="dxa"/>
            <w:vAlign w:val="center"/>
          </w:tcPr>
          <w:p w14:paraId="157AB1F3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3 (-0.00; 0.06)</w:t>
            </w:r>
          </w:p>
        </w:tc>
        <w:tc>
          <w:tcPr>
            <w:tcW w:w="1133" w:type="dxa"/>
            <w:vAlign w:val="center"/>
          </w:tcPr>
          <w:p w14:paraId="1F09691B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4 (0.01; 0.06)</w:t>
            </w:r>
          </w:p>
        </w:tc>
        <w:tc>
          <w:tcPr>
            <w:tcW w:w="1132" w:type="dxa"/>
            <w:vAlign w:val="center"/>
          </w:tcPr>
          <w:p w14:paraId="471202A1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3 (-0.00; 0.06)</w:t>
            </w:r>
          </w:p>
        </w:tc>
        <w:tc>
          <w:tcPr>
            <w:tcW w:w="1133" w:type="dxa"/>
            <w:vAlign w:val="center"/>
          </w:tcPr>
          <w:p w14:paraId="18FBC1D1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2 (-0.01; 0.05)</w:t>
            </w:r>
          </w:p>
        </w:tc>
        <w:tc>
          <w:tcPr>
            <w:tcW w:w="1132" w:type="dxa"/>
            <w:vAlign w:val="center"/>
          </w:tcPr>
          <w:p w14:paraId="0D4734EA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2 (-0.01; 0.05)</w:t>
            </w:r>
          </w:p>
        </w:tc>
        <w:tc>
          <w:tcPr>
            <w:tcW w:w="1133" w:type="dxa"/>
            <w:vAlign w:val="center"/>
          </w:tcPr>
          <w:p w14:paraId="7FC59B25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3 (-0.00; 0.07)</w:t>
            </w:r>
          </w:p>
        </w:tc>
      </w:tr>
      <w:tr w:rsidR="00AB3E76" w:rsidRPr="00AB3E76" w14:paraId="564DFF1A" w14:textId="77777777" w:rsidTr="000321BC">
        <w:trPr>
          <w:trHeight w:val="439"/>
        </w:trPr>
        <w:tc>
          <w:tcPr>
            <w:tcW w:w="1701" w:type="dxa"/>
            <w:vAlign w:val="center"/>
          </w:tcPr>
          <w:p w14:paraId="08F7C1B3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Harmful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br/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(N=25, 23.8%)</w:t>
            </w:r>
          </w:p>
        </w:tc>
        <w:tc>
          <w:tcPr>
            <w:tcW w:w="1132" w:type="dxa"/>
            <w:vAlign w:val="center"/>
          </w:tcPr>
          <w:p w14:paraId="23CEA1EE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1 (-0.03; 0.05)</w:t>
            </w:r>
          </w:p>
        </w:tc>
        <w:tc>
          <w:tcPr>
            <w:tcW w:w="1132" w:type="dxa"/>
            <w:vAlign w:val="center"/>
          </w:tcPr>
          <w:p w14:paraId="49270040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2 (-0.00; 0.04)</w:t>
            </w:r>
          </w:p>
        </w:tc>
        <w:tc>
          <w:tcPr>
            <w:tcW w:w="1133" w:type="dxa"/>
            <w:vAlign w:val="center"/>
          </w:tcPr>
          <w:p w14:paraId="78417A74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1 (-0.03; 0.06)</w:t>
            </w:r>
          </w:p>
        </w:tc>
        <w:tc>
          <w:tcPr>
            <w:tcW w:w="1132" w:type="dxa"/>
            <w:vAlign w:val="center"/>
          </w:tcPr>
          <w:p w14:paraId="0303A0DE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2 (0.00; 0.03)</w:t>
            </w:r>
          </w:p>
        </w:tc>
        <w:tc>
          <w:tcPr>
            <w:tcW w:w="1133" w:type="dxa"/>
            <w:vAlign w:val="center"/>
          </w:tcPr>
          <w:p w14:paraId="3D3F0757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-0.00 (-0.05; 0.04)</w:t>
            </w:r>
          </w:p>
        </w:tc>
        <w:tc>
          <w:tcPr>
            <w:tcW w:w="1132" w:type="dxa"/>
            <w:vAlign w:val="center"/>
          </w:tcPr>
          <w:p w14:paraId="36097245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2 (-0.04; 0.09)</w:t>
            </w:r>
          </w:p>
        </w:tc>
        <w:tc>
          <w:tcPr>
            <w:tcW w:w="1133" w:type="dxa"/>
            <w:vAlign w:val="center"/>
          </w:tcPr>
          <w:p w14:paraId="23718D7F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2 (-0.01; 0.05)</w:t>
            </w:r>
          </w:p>
        </w:tc>
      </w:tr>
      <w:tr w:rsidR="00AB3E76" w:rsidRPr="00AB3E76" w14:paraId="251ECFF8" w14:textId="77777777" w:rsidTr="000321BC">
        <w:trPr>
          <w:trHeight w:val="44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406A9B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Narcology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br/>
              <w:t>(N=</w:t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80, 29.4%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07466DD7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4 (0.00; 0.07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3F0870E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6 (0.03; 0.09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D79F589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5 (0.02; 0.08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ACD4D41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5 (0.03; 0.08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1199133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4 (0.00; 0.07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7CE44284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3 (-0.00; 0.07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BD8BEDB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6 (0.04; 0.09)</w:t>
            </w:r>
          </w:p>
        </w:tc>
      </w:tr>
      <w:tr w:rsidR="00AB3E76" w:rsidRPr="004C19B2" w14:paraId="3D38E75A" w14:textId="77777777" w:rsidTr="000321BC">
        <w:trPr>
          <w:trHeight w:val="439"/>
        </w:trPr>
        <w:tc>
          <w:tcPr>
            <w:tcW w:w="9628" w:type="dxa"/>
            <w:gridSpan w:val="8"/>
            <w:tcBorders>
              <w:top w:val="single" w:sz="4" w:space="0" w:color="auto"/>
            </w:tcBorders>
            <w:vAlign w:val="center"/>
          </w:tcPr>
          <w:p w14:paraId="2A1D32F7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Presence of Stenosis, logistic regressions, OR (95%CI)</w:t>
            </w:r>
          </w:p>
        </w:tc>
      </w:tr>
      <w:tr w:rsidR="00AB3E76" w:rsidRPr="00AB3E76" w14:paraId="370A428A" w14:textId="77777777" w:rsidTr="000321BC">
        <w:trPr>
          <w:trHeight w:val="439"/>
        </w:trPr>
        <w:tc>
          <w:tcPr>
            <w:tcW w:w="1701" w:type="dxa"/>
            <w:vAlign w:val="center"/>
          </w:tcPr>
          <w:p w14:paraId="4B103552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Non-</w:t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drinking</w:t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(N=168, 71.2%)</w:t>
            </w:r>
          </w:p>
        </w:tc>
        <w:tc>
          <w:tcPr>
            <w:tcW w:w="1132" w:type="dxa"/>
            <w:vAlign w:val="center"/>
          </w:tcPr>
          <w:p w14:paraId="47DA6B85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34 (0.82; 2.20)</w:t>
            </w:r>
          </w:p>
        </w:tc>
        <w:tc>
          <w:tcPr>
            <w:tcW w:w="1132" w:type="dxa"/>
            <w:vAlign w:val="center"/>
          </w:tcPr>
          <w:p w14:paraId="215BBA44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33 (0.81; 2.20)</w:t>
            </w:r>
          </w:p>
        </w:tc>
        <w:tc>
          <w:tcPr>
            <w:tcW w:w="1133" w:type="dxa"/>
            <w:vAlign w:val="center"/>
          </w:tcPr>
          <w:p w14:paraId="57057A39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35 (0.82; 2.22)</w:t>
            </w:r>
          </w:p>
        </w:tc>
        <w:tc>
          <w:tcPr>
            <w:tcW w:w="1132" w:type="dxa"/>
            <w:vAlign w:val="center"/>
          </w:tcPr>
          <w:p w14:paraId="082ECD67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38 (0.84; 2.26)</w:t>
            </w:r>
          </w:p>
        </w:tc>
        <w:tc>
          <w:tcPr>
            <w:tcW w:w="1133" w:type="dxa"/>
            <w:vAlign w:val="center"/>
          </w:tcPr>
          <w:p w14:paraId="068AA317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34 (0.82; 2.21)</w:t>
            </w:r>
          </w:p>
        </w:tc>
        <w:tc>
          <w:tcPr>
            <w:tcW w:w="1132" w:type="dxa"/>
            <w:vAlign w:val="center"/>
          </w:tcPr>
          <w:p w14:paraId="0F9F6574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36 (0.83; 2.24)</w:t>
            </w:r>
          </w:p>
        </w:tc>
        <w:tc>
          <w:tcPr>
            <w:tcW w:w="1133" w:type="dxa"/>
            <w:vAlign w:val="center"/>
          </w:tcPr>
          <w:p w14:paraId="7103BA2D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39 (0.85; 2.30)</w:t>
            </w:r>
          </w:p>
        </w:tc>
      </w:tr>
      <w:tr w:rsidR="00AB3E76" w:rsidRPr="00AB3E76" w14:paraId="09A24788" w14:textId="77777777" w:rsidTr="000321BC">
        <w:trPr>
          <w:trHeight w:val="440"/>
        </w:trPr>
        <w:tc>
          <w:tcPr>
            <w:tcW w:w="1701" w:type="dxa"/>
            <w:vAlign w:val="center"/>
          </w:tcPr>
          <w:p w14:paraId="1FA77B15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Non-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problem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br/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(N=928, 56.0%)</w:t>
            </w:r>
          </w:p>
        </w:tc>
        <w:tc>
          <w:tcPr>
            <w:tcW w:w="1132" w:type="dxa"/>
            <w:vAlign w:val="center"/>
          </w:tcPr>
          <w:p w14:paraId="77298B06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  <w:vAlign w:val="center"/>
          </w:tcPr>
          <w:p w14:paraId="0FC76071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3" w:type="dxa"/>
            <w:vAlign w:val="center"/>
          </w:tcPr>
          <w:p w14:paraId="6ECB7AE2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  <w:vAlign w:val="center"/>
          </w:tcPr>
          <w:p w14:paraId="0F3613E9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3" w:type="dxa"/>
            <w:vAlign w:val="center"/>
          </w:tcPr>
          <w:p w14:paraId="28A68306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  <w:vAlign w:val="center"/>
          </w:tcPr>
          <w:p w14:paraId="16FD4B8F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3" w:type="dxa"/>
            <w:vAlign w:val="center"/>
          </w:tcPr>
          <w:p w14:paraId="0E486047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</w:tr>
      <w:tr w:rsidR="00AB3E76" w:rsidRPr="00AB3E76" w14:paraId="492E7C67" w14:textId="77777777" w:rsidTr="000321BC">
        <w:trPr>
          <w:trHeight w:val="439"/>
        </w:trPr>
        <w:tc>
          <w:tcPr>
            <w:tcW w:w="1701" w:type="dxa"/>
            <w:vAlign w:val="center"/>
          </w:tcPr>
          <w:p w14:paraId="319EE7AD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Hazardous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br/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(N=238, 66.1%)</w:t>
            </w:r>
          </w:p>
        </w:tc>
        <w:tc>
          <w:tcPr>
            <w:tcW w:w="1132" w:type="dxa"/>
            <w:vAlign w:val="center"/>
          </w:tcPr>
          <w:p w14:paraId="382AA553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11 (0.69; 1.77)</w:t>
            </w:r>
          </w:p>
        </w:tc>
        <w:tc>
          <w:tcPr>
            <w:tcW w:w="1132" w:type="dxa"/>
            <w:vAlign w:val="center"/>
          </w:tcPr>
          <w:p w14:paraId="571533F2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12 (0.70; 1.79)</w:t>
            </w:r>
          </w:p>
        </w:tc>
        <w:tc>
          <w:tcPr>
            <w:tcW w:w="1133" w:type="dxa"/>
            <w:vAlign w:val="center"/>
          </w:tcPr>
          <w:p w14:paraId="6376C01A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11 (0.69; 1.77)</w:t>
            </w:r>
          </w:p>
        </w:tc>
        <w:tc>
          <w:tcPr>
            <w:tcW w:w="1132" w:type="dxa"/>
            <w:vAlign w:val="center"/>
          </w:tcPr>
          <w:p w14:paraId="5DB48294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03 (0.64; 1.67)</w:t>
            </w:r>
          </w:p>
        </w:tc>
        <w:tc>
          <w:tcPr>
            <w:tcW w:w="1133" w:type="dxa"/>
            <w:vAlign w:val="center"/>
          </w:tcPr>
          <w:p w14:paraId="71025F80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11 (0.69; 1.78)</w:t>
            </w:r>
          </w:p>
        </w:tc>
        <w:tc>
          <w:tcPr>
            <w:tcW w:w="1132" w:type="dxa"/>
            <w:vAlign w:val="center"/>
          </w:tcPr>
          <w:p w14:paraId="03169562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10 (0.69; 1.77)</w:t>
            </w:r>
          </w:p>
        </w:tc>
        <w:tc>
          <w:tcPr>
            <w:tcW w:w="1133" w:type="dxa"/>
            <w:vAlign w:val="center"/>
          </w:tcPr>
          <w:p w14:paraId="146D8907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06 (0.65; 1.71)</w:t>
            </w:r>
          </w:p>
        </w:tc>
      </w:tr>
      <w:tr w:rsidR="00AB3E76" w:rsidRPr="00AB3E76" w14:paraId="3C71F961" w14:textId="77777777" w:rsidTr="000321BC">
        <w:trPr>
          <w:trHeight w:val="439"/>
        </w:trPr>
        <w:tc>
          <w:tcPr>
            <w:tcW w:w="1701" w:type="dxa"/>
            <w:vAlign w:val="center"/>
          </w:tcPr>
          <w:p w14:paraId="1767685E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Harmful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br/>
              <w:t>(N=80, 76.2%)</w:t>
            </w:r>
          </w:p>
        </w:tc>
        <w:tc>
          <w:tcPr>
            <w:tcW w:w="1132" w:type="dxa"/>
            <w:vAlign w:val="center"/>
          </w:tcPr>
          <w:p w14:paraId="751B95AB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66 (0.87; 3.17)</w:t>
            </w:r>
          </w:p>
        </w:tc>
        <w:tc>
          <w:tcPr>
            <w:tcW w:w="1132" w:type="dxa"/>
            <w:vAlign w:val="center"/>
          </w:tcPr>
          <w:p w14:paraId="3E49B1D0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65 (0.86; 3.16)</w:t>
            </w:r>
          </w:p>
        </w:tc>
        <w:tc>
          <w:tcPr>
            <w:tcW w:w="1133" w:type="dxa"/>
            <w:vAlign w:val="center"/>
          </w:tcPr>
          <w:p w14:paraId="2C375999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67 (0.88; 3.19)</w:t>
            </w:r>
          </w:p>
        </w:tc>
        <w:tc>
          <w:tcPr>
            <w:tcW w:w="1132" w:type="dxa"/>
            <w:vAlign w:val="center"/>
          </w:tcPr>
          <w:p w14:paraId="6274FEAC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66 (0.88; 3.12)</w:t>
            </w:r>
          </w:p>
        </w:tc>
        <w:tc>
          <w:tcPr>
            <w:tcW w:w="1133" w:type="dxa"/>
            <w:vAlign w:val="center"/>
          </w:tcPr>
          <w:p w14:paraId="3D5B0040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67 (0.88; 3.18)</w:t>
            </w:r>
          </w:p>
        </w:tc>
        <w:tc>
          <w:tcPr>
            <w:tcW w:w="1132" w:type="dxa"/>
            <w:vAlign w:val="center"/>
          </w:tcPr>
          <w:p w14:paraId="67256313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67 (0.88; 3.17)</w:t>
            </w:r>
          </w:p>
        </w:tc>
        <w:tc>
          <w:tcPr>
            <w:tcW w:w="1133" w:type="dxa"/>
            <w:vAlign w:val="center"/>
          </w:tcPr>
          <w:p w14:paraId="2056C937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64 (0.87; 3.11)</w:t>
            </w:r>
          </w:p>
        </w:tc>
      </w:tr>
      <w:tr w:rsidR="00AB3E76" w:rsidRPr="00AB3E76" w14:paraId="4E5C4A58" w14:textId="77777777" w:rsidTr="000321BC">
        <w:trPr>
          <w:trHeight w:val="44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78D321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Narcology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br/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(N=192, 70.6%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5489179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46 (0.82; 2.57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2C01ABCB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43 (0.80; 2.5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728669B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53 (0.87; 2.70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3F53CAC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67 (0.95; 2.95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32256FB2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48 (0.84; 2.62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13AD801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46 (0.83; 2.57)</w:t>
            </w:r>
          </w:p>
        </w:tc>
        <w:tc>
          <w:tcPr>
            <w:tcW w:w="1133" w:type="dxa"/>
            <w:vAlign w:val="center"/>
          </w:tcPr>
          <w:p w14:paraId="297D7E20" w14:textId="77777777" w:rsidR="00F02CA5" w:rsidRPr="00AB3E76" w:rsidRDefault="00F02CA5" w:rsidP="000321B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65 (0.93; 2.94)</w:t>
            </w:r>
          </w:p>
        </w:tc>
      </w:tr>
      <w:tr w:rsidR="004C19B2" w:rsidRPr="004C19B2" w14:paraId="32F1F4A3" w14:textId="77777777" w:rsidTr="000321BC">
        <w:tc>
          <w:tcPr>
            <w:tcW w:w="9628" w:type="dxa"/>
            <w:gridSpan w:val="8"/>
            <w:tcBorders>
              <w:top w:val="single" w:sz="4" w:space="0" w:color="auto"/>
            </w:tcBorders>
            <w:vAlign w:val="center"/>
          </w:tcPr>
          <w:p w14:paraId="459CFF10" w14:textId="77777777" w:rsidR="00F02CA5" w:rsidRPr="00AB3E76" w:rsidRDefault="00F02CA5" w:rsidP="000321BC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ignificant associations (p&lt;0.05) are highlighted in bold. Model 1: adjusted for sex, age, higher education, marital status, smoking; Model 2a: adjusted as Model 1 plus abdominal obesity; Model 2b: adjusted as Model 1 plus dyslipidemia; Model 2c: adjusted as Model 1 plus hypertension; Model 2d: adjusted as Model 1 plus diabetes; Model 2e: adjusted as Model 1 plus systemic inflammation; Model 3: adjusted as Model 1 plus abdominal obesity, dyslipidemia, hypertension, diabetes, systemic inflammation. </w:t>
            </w:r>
          </w:p>
        </w:tc>
      </w:tr>
    </w:tbl>
    <w:p w14:paraId="0742D34E" w14:textId="77777777" w:rsidR="00F02CA5" w:rsidRPr="00AB3E76" w:rsidRDefault="00F02CA5" w:rsidP="00F02CA5">
      <w:pPr>
        <w:rPr>
          <w:rFonts w:ascii="Calibri" w:hAnsi="Calibri" w:cs="Calibri"/>
          <w:b/>
          <w:bCs/>
          <w:sz w:val="32"/>
          <w:szCs w:val="32"/>
          <w:lang w:val="en-US"/>
        </w:rPr>
      </w:pPr>
    </w:p>
    <w:p w14:paraId="29B112C1" w14:textId="77777777" w:rsidR="00F02CA5" w:rsidRPr="00AB3E76" w:rsidRDefault="00F02CA5" w:rsidP="00F02CA5">
      <w:pPr>
        <w:spacing w:after="120"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AB3E76">
        <w:rPr>
          <w:rFonts w:ascii="Calibri" w:hAnsi="Calibri" w:cs="Calibri"/>
          <w:b/>
          <w:bCs/>
          <w:sz w:val="24"/>
          <w:szCs w:val="24"/>
          <w:lang w:val="en-US"/>
        </w:rPr>
        <w:t>Supplementary Table 2.</w:t>
      </w:r>
      <w:r w:rsidRPr="00AB3E76">
        <w:rPr>
          <w:rFonts w:ascii="Calibri" w:hAnsi="Calibri" w:cs="Calibri"/>
          <w:sz w:val="24"/>
          <w:szCs w:val="24"/>
          <w:lang w:val="en-US"/>
        </w:rPr>
        <w:t xml:space="preserve"> Fully adjusted regression models for associations of alcohol consumption levels and sociodemographic and dysmetabolic characteristics with carotid atherosclerosis markers (Model 3)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9"/>
        <w:gridCol w:w="2039"/>
        <w:gridCol w:w="2039"/>
        <w:gridCol w:w="2041"/>
      </w:tblGrid>
      <w:tr w:rsidR="00AB3E76" w:rsidRPr="00AB3E76" w14:paraId="1DEB6BBA" w14:textId="77777777" w:rsidTr="004C19B2">
        <w:trPr>
          <w:trHeight w:val="290"/>
        </w:trPr>
        <w:tc>
          <w:tcPr>
            <w:tcW w:w="18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295188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Predictor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29729A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CIMT (mm)¹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1E2727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Plaque score</w:t>
            </w:r>
            <w:r w:rsidRPr="00AB3E76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points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>)²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D0FF9F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Presence of stenosis</w:t>
            </w:r>
            <w:r w:rsidRPr="00AB3E76">
              <w:rPr>
                <w:rFonts w:ascii="Calibri" w:hAnsi="Calibri" w:cs="Calibri"/>
                <w:sz w:val="18"/>
                <w:szCs w:val="18"/>
              </w:rPr>
              <w:t>³</w:t>
            </w:r>
          </w:p>
        </w:tc>
      </w:tr>
      <w:tr w:rsidR="00AB3E76" w:rsidRPr="00AB3E76" w14:paraId="10F3B19A" w14:textId="77777777" w:rsidTr="004C19B2">
        <w:trPr>
          <w:trHeight w:val="290"/>
        </w:trPr>
        <w:tc>
          <w:tcPr>
            <w:tcW w:w="18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9086CD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904436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B (95% CI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958816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B (95% CI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927DDF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OR (95% CI)</w:t>
            </w:r>
          </w:p>
        </w:tc>
      </w:tr>
      <w:tr w:rsidR="00AB3E76" w:rsidRPr="00AB3E76" w14:paraId="190B7B0A" w14:textId="77777777" w:rsidTr="004C19B2">
        <w:trPr>
          <w:trHeight w:val="286"/>
        </w:trPr>
        <w:tc>
          <w:tcPr>
            <w:tcW w:w="18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F10F66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Alcohol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Consumption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Level</w:t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s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E8AD93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579B13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E4E3FE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B3E76" w:rsidRPr="00AB3E76" w14:paraId="21285639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687BFA75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Non-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problem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drinking</w:t>
            </w:r>
            <w:proofErr w:type="spellEnd"/>
          </w:p>
        </w:tc>
        <w:tc>
          <w:tcPr>
            <w:tcW w:w="1058" w:type="pct"/>
            <w:noWrap/>
            <w:vAlign w:val="center"/>
            <w:hideMark/>
          </w:tcPr>
          <w:p w14:paraId="774453CF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1058" w:type="pct"/>
            <w:noWrap/>
            <w:vAlign w:val="center"/>
            <w:hideMark/>
          </w:tcPr>
          <w:p w14:paraId="13502F54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1058" w:type="pct"/>
            <w:noWrap/>
            <w:vAlign w:val="center"/>
            <w:hideMark/>
          </w:tcPr>
          <w:p w14:paraId="06345833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  <w:tr w:rsidR="00AB3E76" w:rsidRPr="00AB3E76" w14:paraId="4544732A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23809D4E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Non-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drinking</w:t>
            </w:r>
            <w:proofErr w:type="spellEnd"/>
          </w:p>
        </w:tc>
        <w:tc>
          <w:tcPr>
            <w:tcW w:w="1058" w:type="pct"/>
            <w:noWrap/>
            <w:vAlign w:val="center"/>
            <w:hideMark/>
          </w:tcPr>
          <w:p w14:paraId="181F6F96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2 (0.00, 0.04)</w:t>
            </w:r>
          </w:p>
        </w:tc>
        <w:tc>
          <w:tcPr>
            <w:tcW w:w="1058" w:type="pct"/>
            <w:noWrap/>
            <w:vAlign w:val="center"/>
            <w:hideMark/>
          </w:tcPr>
          <w:p w14:paraId="09089474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30 (0.11, 0.49)</w:t>
            </w:r>
          </w:p>
        </w:tc>
        <w:tc>
          <w:tcPr>
            <w:tcW w:w="1058" w:type="pct"/>
            <w:noWrap/>
            <w:vAlign w:val="center"/>
            <w:hideMark/>
          </w:tcPr>
          <w:p w14:paraId="2933DA25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54 (0.93, 2.54)</w:t>
            </w:r>
          </w:p>
        </w:tc>
      </w:tr>
      <w:tr w:rsidR="00AB3E76" w:rsidRPr="00AB3E76" w14:paraId="15A16AA7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6E02F529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Hazardous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drinking</w:t>
            </w:r>
            <w:proofErr w:type="spellEnd"/>
          </w:p>
        </w:tc>
        <w:tc>
          <w:tcPr>
            <w:tcW w:w="1058" w:type="pct"/>
            <w:noWrap/>
            <w:vAlign w:val="center"/>
            <w:hideMark/>
          </w:tcPr>
          <w:p w14:paraId="02841D1C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3 (0.01, 0.05)</w:t>
            </w:r>
          </w:p>
        </w:tc>
        <w:tc>
          <w:tcPr>
            <w:tcW w:w="1058" w:type="pct"/>
            <w:noWrap/>
            <w:vAlign w:val="center"/>
            <w:hideMark/>
          </w:tcPr>
          <w:p w14:paraId="215D6E5A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15 (-0.01, 0.31)</w:t>
            </w:r>
          </w:p>
        </w:tc>
        <w:tc>
          <w:tcPr>
            <w:tcW w:w="1058" w:type="pct"/>
            <w:noWrap/>
            <w:vAlign w:val="center"/>
            <w:hideMark/>
          </w:tcPr>
          <w:p w14:paraId="185F2880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14 (0.71, 1.84)</w:t>
            </w:r>
          </w:p>
        </w:tc>
      </w:tr>
      <w:tr w:rsidR="00AB3E76" w:rsidRPr="00AB3E76" w14:paraId="57AFD763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6C854C53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Harmful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drinking</w:t>
            </w:r>
            <w:proofErr w:type="spellEnd"/>
          </w:p>
        </w:tc>
        <w:tc>
          <w:tcPr>
            <w:tcW w:w="1058" w:type="pct"/>
            <w:noWrap/>
            <w:vAlign w:val="center"/>
            <w:hideMark/>
          </w:tcPr>
          <w:p w14:paraId="50CE0D2E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-0.00 (-0.03, 0.03)</w:t>
            </w:r>
          </w:p>
        </w:tc>
        <w:tc>
          <w:tcPr>
            <w:tcW w:w="1058" w:type="pct"/>
            <w:noWrap/>
            <w:vAlign w:val="center"/>
            <w:hideMark/>
          </w:tcPr>
          <w:p w14:paraId="0BDC6F76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20 (-0.09, 0.49)</w:t>
            </w:r>
          </w:p>
        </w:tc>
        <w:tc>
          <w:tcPr>
            <w:tcW w:w="1058" w:type="pct"/>
            <w:noWrap/>
            <w:vAlign w:val="center"/>
            <w:hideMark/>
          </w:tcPr>
          <w:p w14:paraId="22ACBBDD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85 (0.98, 3.48)</w:t>
            </w:r>
          </w:p>
        </w:tc>
      </w:tr>
      <w:tr w:rsidR="00AB3E76" w:rsidRPr="00AB3E76" w14:paraId="0CCD8B48" w14:textId="77777777" w:rsidTr="004C19B2">
        <w:trPr>
          <w:trHeight w:val="286"/>
        </w:trPr>
        <w:tc>
          <w:tcPr>
            <w:tcW w:w="18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E6E375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Narcology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B0C7F6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5 (0.03, 0.08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F3F4A5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57 (0.35, 0.79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FD3457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2.10 (1.18, 3.76)</w:t>
            </w:r>
          </w:p>
        </w:tc>
      </w:tr>
      <w:tr w:rsidR="00AB3E76" w:rsidRPr="00AB3E76" w14:paraId="422C55DA" w14:textId="77777777" w:rsidTr="004C19B2">
        <w:trPr>
          <w:trHeight w:val="286"/>
        </w:trPr>
        <w:tc>
          <w:tcPr>
            <w:tcW w:w="18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64F9F0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Sociodemographic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factors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D534AE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52DA1E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8681C0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B3E76" w:rsidRPr="00AB3E76" w14:paraId="1B271252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39E66164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Sex (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Male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vs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Female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058" w:type="pct"/>
            <w:noWrap/>
            <w:vAlign w:val="center"/>
            <w:hideMark/>
          </w:tcPr>
          <w:p w14:paraId="563300F5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-0.05 (-0.07, -0.04)</w:t>
            </w:r>
          </w:p>
        </w:tc>
        <w:tc>
          <w:tcPr>
            <w:tcW w:w="1058" w:type="pct"/>
            <w:noWrap/>
            <w:vAlign w:val="center"/>
            <w:hideMark/>
          </w:tcPr>
          <w:p w14:paraId="7DB8A9B7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-0.57 (-0.69, -0.46)</w:t>
            </w:r>
          </w:p>
        </w:tc>
        <w:tc>
          <w:tcPr>
            <w:tcW w:w="1058" w:type="pct"/>
            <w:noWrap/>
            <w:vAlign w:val="center"/>
            <w:hideMark/>
          </w:tcPr>
          <w:p w14:paraId="3053D535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57 (0.39, 0.84)</w:t>
            </w:r>
          </w:p>
        </w:tc>
      </w:tr>
      <w:tr w:rsidR="00AB3E76" w:rsidRPr="00AB3E76" w14:paraId="0BE77F6A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44F692E1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Age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years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058" w:type="pct"/>
            <w:noWrap/>
            <w:vAlign w:val="center"/>
            <w:hideMark/>
          </w:tcPr>
          <w:p w14:paraId="426D9954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1 (0.01, 0.01)</w:t>
            </w:r>
          </w:p>
        </w:tc>
        <w:tc>
          <w:tcPr>
            <w:tcW w:w="1058" w:type="pct"/>
            <w:noWrap/>
            <w:vAlign w:val="center"/>
            <w:hideMark/>
          </w:tcPr>
          <w:p w14:paraId="01A01252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7 (0.06, 0.08)</w:t>
            </w:r>
          </w:p>
        </w:tc>
        <w:tc>
          <w:tcPr>
            <w:tcW w:w="1058" w:type="pct"/>
            <w:noWrap/>
            <w:vAlign w:val="center"/>
            <w:hideMark/>
          </w:tcPr>
          <w:p w14:paraId="74EB8F5B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1.10 (1.08, 1.13)</w:t>
            </w:r>
          </w:p>
        </w:tc>
      </w:tr>
      <w:tr w:rsidR="00AB3E76" w:rsidRPr="00AB3E76" w14:paraId="54911D64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4B0FACFF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igher education </w:t>
            </w:r>
          </w:p>
        </w:tc>
        <w:tc>
          <w:tcPr>
            <w:tcW w:w="1058" w:type="pct"/>
            <w:noWrap/>
            <w:vAlign w:val="center"/>
            <w:hideMark/>
          </w:tcPr>
          <w:p w14:paraId="336C81E9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0 (-0.01, 0.02)</w:t>
            </w:r>
          </w:p>
        </w:tc>
        <w:tc>
          <w:tcPr>
            <w:tcW w:w="1058" w:type="pct"/>
            <w:noWrap/>
            <w:vAlign w:val="center"/>
            <w:hideMark/>
          </w:tcPr>
          <w:p w14:paraId="64C0A83A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-0.03 (-0.14, 0.08)</w:t>
            </w:r>
          </w:p>
        </w:tc>
        <w:tc>
          <w:tcPr>
            <w:tcW w:w="1058" w:type="pct"/>
            <w:noWrap/>
            <w:vAlign w:val="center"/>
            <w:hideMark/>
          </w:tcPr>
          <w:p w14:paraId="4E029814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81 (0.56, 1.17)</w:t>
            </w:r>
          </w:p>
        </w:tc>
      </w:tr>
      <w:tr w:rsidR="00AB3E76" w:rsidRPr="00AB3E76" w14:paraId="0D157BA9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5E217545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Married</w:t>
            </w:r>
            <w:proofErr w:type="spellEnd"/>
          </w:p>
        </w:tc>
        <w:tc>
          <w:tcPr>
            <w:tcW w:w="1058" w:type="pct"/>
            <w:noWrap/>
            <w:vAlign w:val="center"/>
            <w:hideMark/>
          </w:tcPr>
          <w:p w14:paraId="449CC024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0 (-0.01, 0.01)</w:t>
            </w:r>
          </w:p>
        </w:tc>
        <w:tc>
          <w:tcPr>
            <w:tcW w:w="1058" w:type="pct"/>
            <w:noWrap/>
            <w:vAlign w:val="center"/>
            <w:hideMark/>
          </w:tcPr>
          <w:p w14:paraId="4C840A61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-0.04 (-0.14, 0.07)</w:t>
            </w:r>
          </w:p>
        </w:tc>
        <w:tc>
          <w:tcPr>
            <w:tcW w:w="1058" w:type="pct"/>
            <w:noWrap/>
            <w:vAlign w:val="center"/>
            <w:hideMark/>
          </w:tcPr>
          <w:p w14:paraId="008F1B43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21 (0.85, 1.73)</w:t>
            </w:r>
          </w:p>
        </w:tc>
      </w:tr>
      <w:tr w:rsidR="00AB3E76" w:rsidRPr="00AB3E76" w14:paraId="0B8F0C02" w14:textId="77777777" w:rsidTr="004C19B2">
        <w:trPr>
          <w:trHeight w:val="286"/>
        </w:trPr>
        <w:tc>
          <w:tcPr>
            <w:tcW w:w="18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35BD38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Current smoker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A8BC84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3 (0.02, 0.05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54C165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52 (0.39, 0.66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8C330B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2.77 (1.92, 3.99)</w:t>
            </w:r>
          </w:p>
        </w:tc>
      </w:tr>
      <w:tr w:rsidR="00AB3E76" w:rsidRPr="00AB3E76" w14:paraId="18CE90AC" w14:textId="77777777" w:rsidTr="004C19B2">
        <w:trPr>
          <w:trHeight w:val="286"/>
        </w:trPr>
        <w:tc>
          <w:tcPr>
            <w:tcW w:w="18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CC687F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Dysmetabolic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Conditions</w:t>
            </w:r>
            <w:proofErr w:type="spellEnd"/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D1735B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432BC5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F309DF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B3E76" w:rsidRPr="00AB3E76" w14:paraId="4A537450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4790D619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Abdominal obesity</w:t>
            </w:r>
          </w:p>
        </w:tc>
        <w:tc>
          <w:tcPr>
            <w:tcW w:w="1058" w:type="pct"/>
            <w:noWrap/>
            <w:vAlign w:val="center"/>
            <w:hideMark/>
          </w:tcPr>
          <w:p w14:paraId="1A725F17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3 (0.02, 0.04)</w:t>
            </w:r>
          </w:p>
        </w:tc>
        <w:tc>
          <w:tcPr>
            <w:tcW w:w="1058" w:type="pct"/>
            <w:noWrap/>
            <w:vAlign w:val="center"/>
            <w:hideMark/>
          </w:tcPr>
          <w:p w14:paraId="30B6BF50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-0.09 (-0.21, 0.03)</w:t>
            </w:r>
          </w:p>
        </w:tc>
        <w:tc>
          <w:tcPr>
            <w:tcW w:w="1058" w:type="pct"/>
            <w:noWrap/>
            <w:vAlign w:val="center"/>
            <w:hideMark/>
          </w:tcPr>
          <w:p w14:paraId="6DD61E40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79 (0.53, 1.16)</w:t>
            </w:r>
          </w:p>
        </w:tc>
      </w:tr>
      <w:tr w:rsidR="00AB3E76" w:rsidRPr="00AB3E76" w14:paraId="3B853E2E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7EA1ECA9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Dyslipidemia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58" w:type="pct"/>
            <w:noWrap/>
            <w:vAlign w:val="center"/>
            <w:hideMark/>
          </w:tcPr>
          <w:p w14:paraId="25011A2A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2 (0.01, 0.04)</w:t>
            </w:r>
          </w:p>
        </w:tc>
        <w:tc>
          <w:tcPr>
            <w:tcW w:w="1058" w:type="pct"/>
            <w:noWrap/>
            <w:vAlign w:val="center"/>
            <w:hideMark/>
          </w:tcPr>
          <w:p w14:paraId="36558005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24 (0.11, 0.37)</w:t>
            </w:r>
          </w:p>
        </w:tc>
        <w:tc>
          <w:tcPr>
            <w:tcW w:w="1058" w:type="pct"/>
            <w:noWrap/>
            <w:vAlign w:val="center"/>
            <w:hideMark/>
          </w:tcPr>
          <w:p w14:paraId="091D1397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38 (0.85, 2.23)</w:t>
            </w:r>
          </w:p>
        </w:tc>
      </w:tr>
      <w:tr w:rsidR="00AB3E76" w:rsidRPr="00AB3E76" w14:paraId="7AACB56F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01AF38A4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1058" w:type="pct"/>
            <w:noWrap/>
            <w:vAlign w:val="center"/>
            <w:hideMark/>
          </w:tcPr>
          <w:p w14:paraId="3A1C9B75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04 (0.03, 0.06)</w:t>
            </w:r>
          </w:p>
        </w:tc>
        <w:tc>
          <w:tcPr>
            <w:tcW w:w="1058" w:type="pct"/>
            <w:noWrap/>
            <w:vAlign w:val="center"/>
            <w:hideMark/>
          </w:tcPr>
          <w:p w14:paraId="7684B3F7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0.38 (0.27, 0.49)</w:t>
            </w:r>
          </w:p>
        </w:tc>
        <w:tc>
          <w:tcPr>
            <w:tcW w:w="1058" w:type="pct"/>
            <w:noWrap/>
            <w:vAlign w:val="center"/>
            <w:hideMark/>
          </w:tcPr>
          <w:p w14:paraId="5BF9011E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3E76">
              <w:rPr>
                <w:rFonts w:ascii="Calibri" w:hAnsi="Calibri" w:cs="Calibri"/>
                <w:b/>
                <w:bCs/>
                <w:sz w:val="18"/>
                <w:szCs w:val="18"/>
              </w:rPr>
              <w:t>2.54 (1.65, 3.90)</w:t>
            </w:r>
          </w:p>
        </w:tc>
      </w:tr>
      <w:tr w:rsidR="00AB3E76" w:rsidRPr="00AB3E76" w14:paraId="2D2C95C2" w14:textId="77777777" w:rsidTr="004C19B2">
        <w:trPr>
          <w:trHeight w:val="286"/>
        </w:trPr>
        <w:tc>
          <w:tcPr>
            <w:tcW w:w="1825" w:type="pct"/>
            <w:noWrap/>
            <w:vAlign w:val="center"/>
            <w:hideMark/>
          </w:tcPr>
          <w:p w14:paraId="4EB965D9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3E76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AB3E76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58" w:type="pct"/>
            <w:noWrap/>
            <w:vAlign w:val="center"/>
            <w:hideMark/>
          </w:tcPr>
          <w:p w14:paraId="39851FDB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2 (-0.00, 0.05)</w:t>
            </w:r>
          </w:p>
        </w:tc>
        <w:tc>
          <w:tcPr>
            <w:tcW w:w="1058" w:type="pct"/>
            <w:noWrap/>
            <w:vAlign w:val="center"/>
            <w:hideMark/>
          </w:tcPr>
          <w:p w14:paraId="4323EF39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14 (-0.06, 0.34)</w:t>
            </w:r>
          </w:p>
        </w:tc>
        <w:tc>
          <w:tcPr>
            <w:tcW w:w="1058" w:type="pct"/>
            <w:noWrap/>
            <w:vAlign w:val="center"/>
            <w:hideMark/>
          </w:tcPr>
          <w:p w14:paraId="549D2F4E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23 (0.79, 1.93)</w:t>
            </w:r>
          </w:p>
        </w:tc>
      </w:tr>
      <w:tr w:rsidR="00AB3E76" w:rsidRPr="00AB3E76" w14:paraId="3520A3EE" w14:textId="77777777" w:rsidTr="004C19B2">
        <w:trPr>
          <w:trHeight w:val="286"/>
        </w:trPr>
        <w:tc>
          <w:tcPr>
            <w:tcW w:w="18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7A05D3" w14:textId="77777777" w:rsidR="00F02CA5" w:rsidRPr="00AB3E76" w:rsidRDefault="00F02CA5" w:rsidP="000321BC">
            <w:pPr>
              <w:ind w:left="315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Systemic inflammation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3E3B08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1 (-0.01, 0.02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6B7167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0.05 (-0.06, 0.15)</w:t>
            </w:r>
          </w:p>
        </w:tc>
        <w:tc>
          <w:tcPr>
            <w:tcW w:w="1058" w:type="pct"/>
            <w:noWrap/>
            <w:vAlign w:val="center"/>
            <w:hideMark/>
          </w:tcPr>
          <w:p w14:paraId="58EA71E8" w14:textId="77777777" w:rsidR="00F02CA5" w:rsidRPr="00AB3E76" w:rsidRDefault="00F02CA5" w:rsidP="000321B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B3E76">
              <w:rPr>
                <w:rFonts w:ascii="Calibri" w:hAnsi="Calibri" w:cs="Calibri"/>
                <w:sz w:val="18"/>
                <w:szCs w:val="18"/>
              </w:rPr>
              <w:t>1.08 (0.79, 1.48)</w:t>
            </w:r>
          </w:p>
        </w:tc>
      </w:tr>
      <w:tr w:rsidR="004C19B2" w:rsidRPr="004C19B2" w14:paraId="11FE0DB0" w14:textId="77777777" w:rsidTr="004C19B2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</w:tcPr>
          <w:p w14:paraId="403DA259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Statistically significant associations (p&lt;0.05) are highlighted in bold. All models are adjusted for all variables listed in the table.</w:t>
            </w:r>
          </w:p>
          <w:p w14:paraId="178A15B6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¹ Quantile regression for carotid intima-media thickness (CIMT).</w:t>
            </w:r>
          </w:p>
          <w:p w14:paraId="276FB7BE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² Linear regression for plaque score.</w:t>
            </w:r>
          </w:p>
          <w:p w14:paraId="03E8B896" w14:textId="77777777" w:rsidR="00F02CA5" w:rsidRPr="00AB3E76" w:rsidRDefault="00F02CA5" w:rsidP="000321B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3E76">
              <w:rPr>
                <w:rFonts w:ascii="Calibri" w:hAnsi="Calibri" w:cs="Calibri"/>
                <w:sz w:val="18"/>
                <w:szCs w:val="18"/>
                <w:lang w:val="en-US"/>
              </w:rPr>
              <w:t>³ Logistic regression for the presence of stenosis ≥50%.</w:t>
            </w:r>
          </w:p>
        </w:tc>
      </w:tr>
    </w:tbl>
    <w:p w14:paraId="5D0FB9AF" w14:textId="77777777" w:rsidR="001E556C" w:rsidRPr="00AB3E76" w:rsidRDefault="001E556C" w:rsidP="000E1029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sectPr w:rsidR="001E556C" w:rsidRPr="00AB3E76" w:rsidSect="00877D2D"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85948" w14:textId="77777777" w:rsidR="004D28C4" w:rsidRDefault="004D28C4" w:rsidP="0073446E">
      <w:pPr>
        <w:spacing w:after="0" w:line="240" w:lineRule="auto"/>
      </w:pPr>
      <w:r>
        <w:separator/>
      </w:r>
    </w:p>
  </w:endnote>
  <w:endnote w:type="continuationSeparator" w:id="0">
    <w:p w14:paraId="5E80437C" w14:textId="77777777" w:rsidR="004D28C4" w:rsidRDefault="004D28C4" w:rsidP="00734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3484756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0F56E9E7" w14:textId="1C7E386C" w:rsidR="00570E65" w:rsidRPr="00570E65" w:rsidRDefault="00570E65">
        <w:pPr>
          <w:pStyle w:val="af9"/>
          <w:jc w:val="right"/>
          <w:rPr>
            <w:rFonts w:ascii="Calibri" w:hAnsi="Calibri" w:cs="Calibri"/>
          </w:rPr>
        </w:pPr>
        <w:r w:rsidRPr="00570E65">
          <w:rPr>
            <w:rFonts w:ascii="Calibri" w:hAnsi="Calibri" w:cs="Calibri"/>
          </w:rPr>
          <w:fldChar w:fldCharType="begin"/>
        </w:r>
        <w:r w:rsidRPr="00570E65">
          <w:rPr>
            <w:rFonts w:ascii="Calibri" w:hAnsi="Calibri" w:cs="Calibri"/>
          </w:rPr>
          <w:instrText>PAGE   \* MERGEFORMAT</w:instrText>
        </w:r>
        <w:r w:rsidRPr="00570E65">
          <w:rPr>
            <w:rFonts w:ascii="Calibri" w:hAnsi="Calibri" w:cs="Calibri"/>
          </w:rPr>
          <w:fldChar w:fldCharType="separate"/>
        </w:r>
        <w:r w:rsidRPr="00570E65">
          <w:rPr>
            <w:rFonts w:ascii="Calibri" w:hAnsi="Calibri" w:cs="Calibri"/>
          </w:rPr>
          <w:t>2</w:t>
        </w:r>
        <w:r w:rsidRPr="00570E65">
          <w:rPr>
            <w:rFonts w:ascii="Calibri" w:hAnsi="Calibri" w:cs="Calibri"/>
          </w:rPr>
          <w:fldChar w:fldCharType="end"/>
        </w:r>
      </w:p>
    </w:sdtContent>
  </w:sdt>
  <w:p w14:paraId="45C4F022" w14:textId="77777777" w:rsidR="0073446E" w:rsidRDefault="0073446E">
    <w:pPr>
      <w:pStyle w:val="af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557CC" w14:textId="77777777" w:rsidR="004D28C4" w:rsidRDefault="004D28C4" w:rsidP="0073446E">
      <w:pPr>
        <w:spacing w:after="0" w:line="240" w:lineRule="auto"/>
      </w:pPr>
      <w:r>
        <w:separator/>
      </w:r>
    </w:p>
  </w:footnote>
  <w:footnote w:type="continuationSeparator" w:id="0">
    <w:p w14:paraId="6D9466C9" w14:textId="77777777" w:rsidR="004D28C4" w:rsidRDefault="004D28C4" w:rsidP="007344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272E8"/>
    <w:multiLevelType w:val="multilevel"/>
    <w:tmpl w:val="F5F4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9C3299"/>
    <w:multiLevelType w:val="hybridMultilevel"/>
    <w:tmpl w:val="93F80A04"/>
    <w:lvl w:ilvl="0" w:tplc="0419000F">
      <w:start w:val="1"/>
      <w:numFmt w:val="decimal"/>
      <w:lvlText w:val="%1."/>
      <w:lvlJc w:val="left"/>
      <w:pPr>
        <w:ind w:left="1298" w:hanging="360"/>
      </w:pPr>
    </w:lvl>
    <w:lvl w:ilvl="1" w:tplc="04190019" w:tentative="1">
      <w:start w:val="1"/>
      <w:numFmt w:val="lowerLetter"/>
      <w:lvlText w:val="%2."/>
      <w:lvlJc w:val="left"/>
      <w:pPr>
        <w:ind w:left="2018" w:hanging="360"/>
      </w:pPr>
    </w:lvl>
    <w:lvl w:ilvl="2" w:tplc="0419001B" w:tentative="1">
      <w:start w:val="1"/>
      <w:numFmt w:val="lowerRoman"/>
      <w:lvlText w:val="%3."/>
      <w:lvlJc w:val="right"/>
      <w:pPr>
        <w:ind w:left="2738" w:hanging="180"/>
      </w:pPr>
    </w:lvl>
    <w:lvl w:ilvl="3" w:tplc="0419000F" w:tentative="1">
      <w:start w:val="1"/>
      <w:numFmt w:val="decimal"/>
      <w:lvlText w:val="%4."/>
      <w:lvlJc w:val="left"/>
      <w:pPr>
        <w:ind w:left="3458" w:hanging="360"/>
      </w:pPr>
    </w:lvl>
    <w:lvl w:ilvl="4" w:tplc="04190019" w:tentative="1">
      <w:start w:val="1"/>
      <w:numFmt w:val="lowerLetter"/>
      <w:lvlText w:val="%5."/>
      <w:lvlJc w:val="left"/>
      <w:pPr>
        <w:ind w:left="4178" w:hanging="360"/>
      </w:pPr>
    </w:lvl>
    <w:lvl w:ilvl="5" w:tplc="0419001B" w:tentative="1">
      <w:start w:val="1"/>
      <w:numFmt w:val="lowerRoman"/>
      <w:lvlText w:val="%6."/>
      <w:lvlJc w:val="right"/>
      <w:pPr>
        <w:ind w:left="4898" w:hanging="180"/>
      </w:pPr>
    </w:lvl>
    <w:lvl w:ilvl="6" w:tplc="0419000F" w:tentative="1">
      <w:start w:val="1"/>
      <w:numFmt w:val="decimal"/>
      <w:lvlText w:val="%7."/>
      <w:lvlJc w:val="left"/>
      <w:pPr>
        <w:ind w:left="5618" w:hanging="360"/>
      </w:pPr>
    </w:lvl>
    <w:lvl w:ilvl="7" w:tplc="04190019" w:tentative="1">
      <w:start w:val="1"/>
      <w:numFmt w:val="lowerLetter"/>
      <w:lvlText w:val="%8."/>
      <w:lvlJc w:val="left"/>
      <w:pPr>
        <w:ind w:left="6338" w:hanging="360"/>
      </w:pPr>
    </w:lvl>
    <w:lvl w:ilvl="8" w:tplc="0419001B" w:tentative="1">
      <w:start w:val="1"/>
      <w:numFmt w:val="lowerRoman"/>
      <w:lvlText w:val="%9."/>
      <w:lvlJc w:val="right"/>
      <w:pPr>
        <w:ind w:left="7058" w:hanging="180"/>
      </w:pPr>
    </w:lvl>
  </w:abstractNum>
  <w:abstractNum w:abstractNumId="2" w15:restartNumberingAfterBreak="0">
    <w:nsid w:val="181874CC"/>
    <w:multiLevelType w:val="hybridMultilevel"/>
    <w:tmpl w:val="FC363EA2"/>
    <w:lvl w:ilvl="0" w:tplc="0419000F">
      <w:start w:val="1"/>
      <w:numFmt w:val="decimal"/>
      <w:lvlText w:val="%1."/>
      <w:lvlJc w:val="left"/>
      <w:pPr>
        <w:ind w:left="1428" w:hanging="360"/>
      </w:pPr>
    </w:lvl>
    <w:lvl w:ilvl="1" w:tplc="04190019" w:tentative="1">
      <w:start w:val="1"/>
      <w:numFmt w:val="lowerLetter"/>
      <w:lvlText w:val="%2."/>
      <w:lvlJc w:val="left"/>
      <w:pPr>
        <w:ind w:left="2148" w:hanging="360"/>
      </w:pPr>
    </w:lvl>
    <w:lvl w:ilvl="2" w:tplc="0419001B" w:tentative="1">
      <w:start w:val="1"/>
      <w:numFmt w:val="lowerRoman"/>
      <w:lvlText w:val="%3."/>
      <w:lvlJc w:val="right"/>
      <w:pPr>
        <w:ind w:left="2868" w:hanging="180"/>
      </w:pPr>
    </w:lvl>
    <w:lvl w:ilvl="3" w:tplc="0419000F" w:tentative="1">
      <w:start w:val="1"/>
      <w:numFmt w:val="decimal"/>
      <w:lvlText w:val="%4."/>
      <w:lvlJc w:val="left"/>
      <w:pPr>
        <w:ind w:left="3588" w:hanging="360"/>
      </w:pPr>
    </w:lvl>
    <w:lvl w:ilvl="4" w:tplc="04190019" w:tentative="1">
      <w:start w:val="1"/>
      <w:numFmt w:val="lowerLetter"/>
      <w:lvlText w:val="%5."/>
      <w:lvlJc w:val="left"/>
      <w:pPr>
        <w:ind w:left="4308" w:hanging="360"/>
      </w:pPr>
    </w:lvl>
    <w:lvl w:ilvl="5" w:tplc="0419001B" w:tentative="1">
      <w:start w:val="1"/>
      <w:numFmt w:val="lowerRoman"/>
      <w:lvlText w:val="%6."/>
      <w:lvlJc w:val="right"/>
      <w:pPr>
        <w:ind w:left="5028" w:hanging="180"/>
      </w:pPr>
    </w:lvl>
    <w:lvl w:ilvl="6" w:tplc="0419000F" w:tentative="1">
      <w:start w:val="1"/>
      <w:numFmt w:val="decimal"/>
      <w:lvlText w:val="%7."/>
      <w:lvlJc w:val="left"/>
      <w:pPr>
        <w:ind w:left="5748" w:hanging="360"/>
      </w:pPr>
    </w:lvl>
    <w:lvl w:ilvl="7" w:tplc="04190019" w:tentative="1">
      <w:start w:val="1"/>
      <w:numFmt w:val="lowerLetter"/>
      <w:lvlText w:val="%8."/>
      <w:lvlJc w:val="left"/>
      <w:pPr>
        <w:ind w:left="6468" w:hanging="360"/>
      </w:pPr>
    </w:lvl>
    <w:lvl w:ilvl="8" w:tplc="041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29264782"/>
    <w:multiLevelType w:val="hybridMultilevel"/>
    <w:tmpl w:val="F3F236EE"/>
    <w:lvl w:ilvl="0" w:tplc="9200A3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5172CF"/>
    <w:multiLevelType w:val="hybridMultilevel"/>
    <w:tmpl w:val="4C746E7E"/>
    <w:lvl w:ilvl="0" w:tplc="5560C85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3362FE"/>
    <w:multiLevelType w:val="hybridMultilevel"/>
    <w:tmpl w:val="6FFECF40"/>
    <w:lvl w:ilvl="0" w:tplc="FD4E1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292989">
    <w:abstractNumId w:val="1"/>
  </w:num>
  <w:num w:numId="2" w16cid:durableId="1524437346">
    <w:abstractNumId w:val="2"/>
  </w:num>
  <w:num w:numId="3" w16cid:durableId="255292674">
    <w:abstractNumId w:val="5"/>
  </w:num>
  <w:num w:numId="4" w16cid:durableId="89089229">
    <w:abstractNumId w:val="4"/>
  </w:num>
  <w:num w:numId="5" w16cid:durableId="844898630">
    <w:abstractNumId w:val="3"/>
  </w:num>
  <w:num w:numId="6" w16cid:durableId="514459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zpwtwrq0p590evwzmp5vahft99r9vezdp2&quot;&gt;alco and athero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7&lt;/item&gt;&lt;item&gt;18&lt;/item&gt;&lt;item&gt;19&lt;/item&gt;&lt;item&gt;20&lt;/item&gt;&lt;item&gt;21&lt;/item&gt;&lt;item&gt;22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/record-ids&gt;&lt;/item&gt;&lt;/Libraries&gt;"/>
  </w:docVars>
  <w:rsids>
    <w:rsidRoot w:val="00DC6E03"/>
    <w:rsid w:val="0000035F"/>
    <w:rsid w:val="0000039D"/>
    <w:rsid w:val="0000130A"/>
    <w:rsid w:val="000046C1"/>
    <w:rsid w:val="00004D46"/>
    <w:rsid w:val="00004EB0"/>
    <w:rsid w:val="000067E3"/>
    <w:rsid w:val="00006D82"/>
    <w:rsid w:val="0001194B"/>
    <w:rsid w:val="000133A6"/>
    <w:rsid w:val="00015B51"/>
    <w:rsid w:val="0002025A"/>
    <w:rsid w:val="0002082E"/>
    <w:rsid w:val="00022607"/>
    <w:rsid w:val="00022A74"/>
    <w:rsid w:val="00022BA4"/>
    <w:rsid w:val="0002494B"/>
    <w:rsid w:val="00027AD9"/>
    <w:rsid w:val="00030A92"/>
    <w:rsid w:val="00030C03"/>
    <w:rsid w:val="00031EF1"/>
    <w:rsid w:val="000321EE"/>
    <w:rsid w:val="00032445"/>
    <w:rsid w:val="00032A4C"/>
    <w:rsid w:val="00034414"/>
    <w:rsid w:val="00034CD8"/>
    <w:rsid w:val="0004070C"/>
    <w:rsid w:val="00041477"/>
    <w:rsid w:val="00042A99"/>
    <w:rsid w:val="00042FD3"/>
    <w:rsid w:val="0004378D"/>
    <w:rsid w:val="00043C1D"/>
    <w:rsid w:val="000443D5"/>
    <w:rsid w:val="00044412"/>
    <w:rsid w:val="00045550"/>
    <w:rsid w:val="00045FB5"/>
    <w:rsid w:val="000465C6"/>
    <w:rsid w:val="0005037E"/>
    <w:rsid w:val="00050D57"/>
    <w:rsid w:val="00052662"/>
    <w:rsid w:val="0006033F"/>
    <w:rsid w:val="00060C00"/>
    <w:rsid w:val="00060DF6"/>
    <w:rsid w:val="00061472"/>
    <w:rsid w:val="00061C7E"/>
    <w:rsid w:val="00062B49"/>
    <w:rsid w:val="00063533"/>
    <w:rsid w:val="00064097"/>
    <w:rsid w:val="00065340"/>
    <w:rsid w:val="00066055"/>
    <w:rsid w:val="000714F3"/>
    <w:rsid w:val="00071C90"/>
    <w:rsid w:val="00072926"/>
    <w:rsid w:val="00072BDA"/>
    <w:rsid w:val="00075859"/>
    <w:rsid w:val="000809E5"/>
    <w:rsid w:val="0008149D"/>
    <w:rsid w:val="0008171B"/>
    <w:rsid w:val="00081FC5"/>
    <w:rsid w:val="00083A32"/>
    <w:rsid w:val="0008462F"/>
    <w:rsid w:val="0008798A"/>
    <w:rsid w:val="00087FDE"/>
    <w:rsid w:val="000945D8"/>
    <w:rsid w:val="000953AE"/>
    <w:rsid w:val="000978B9"/>
    <w:rsid w:val="000A0B82"/>
    <w:rsid w:val="000A0FF9"/>
    <w:rsid w:val="000A1EDE"/>
    <w:rsid w:val="000A43E6"/>
    <w:rsid w:val="000A5FA8"/>
    <w:rsid w:val="000A7FD1"/>
    <w:rsid w:val="000B0006"/>
    <w:rsid w:val="000B028A"/>
    <w:rsid w:val="000B02BC"/>
    <w:rsid w:val="000B2FD9"/>
    <w:rsid w:val="000B4AB4"/>
    <w:rsid w:val="000B578C"/>
    <w:rsid w:val="000B64CD"/>
    <w:rsid w:val="000B6966"/>
    <w:rsid w:val="000B6E1A"/>
    <w:rsid w:val="000C11D2"/>
    <w:rsid w:val="000C153E"/>
    <w:rsid w:val="000C1743"/>
    <w:rsid w:val="000C18F5"/>
    <w:rsid w:val="000C4A28"/>
    <w:rsid w:val="000C6AAD"/>
    <w:rsid w:val="000D0B6D"/>
    <w:rsid w:val="000D24CE"/>
    <w:rsid w:val="000D36D9"/>
    <w:rsid w:val="000D3D1A"/>
    <w:rsid w:val="000D5984"/>
    <w:rsid w:val="000D7611"/>
    <w:rsid w:val="000D7FC9"/>
    <w:rsid w:val="000D7FE1"/>
    <w:rsid w:val="000E1029"/>
    <w:rsid w:val="000E1E23"/>
    <w:rsid w:val="000E2736"/>
    <w:rsid w:val="000E34B0"/>
    <w:rsid w:val="000E53DE"/>
    <w:rsid w:val="000E6F35"/>
    <w:rsid w:val="000F01E9"/>
    <w:rsid w:val="000F068C"/>
    <w:rsid w:val="000F4F76"/>
    <w:rsid w:val="000F57CE"/>
    <w:rsid w:val="000F5C05"/>
    <w:rsid w:val="000F721E"/>
    <w:rsid w:val="000F7F9E"/>
    <w:rsid w:val="00100C7A"/>
    <w:rsid w:val="0010176D"/>
    <w:rsid w:val="00101A3C"/>
    <w:rsid w:val="00102C43"/>
    <w:rsid w:val="00103445"/>
    <w:rsid w:val="00106F3A"/>
    <w:rsid w:val="00110647"/>
    <w:rsid w:val="0011404F"/>
    <w:rsid w:val="001153E3"/>
    <w:rsid w:val="00115501"/>
    <w:rsid w:val="00116459"/>
    <w:rsid w:val="00116ECB"/>
    <w:rsid w:val="00120EF0"/>
    <w:rsid w:val="00122319"/>
    <w:rsid w:val="00124F03"/>
    <w:rsid w:val="00125250"/>
    <w:rsid w:val="0012602C"/>
    <w:rsid w:val="00126645"/>
    <w:rsid w:val="00126C5E"/>
    <w:rsid w:val="001271D5"/>
    <w:rsid w:val="00127A16"/>
    <w:rsid w:val="00131E8A"/>
    <w:rsid w:val="0013477D"/>
    <w:rsid w:val="00134E08"/>
    <w:rsid w:val="001366C2"/>
    <w:rsid w:val="001373C4"/>
    <w:rsid w:val="00137774"/>
    <w:rsid w:val="001409F6"/>
    <w:rsid w:val="00141D8F"/>
    <w:rsid w:val="00143945"/>
    <w:rsid w:val="001525C8"/>
    <w:rsid w:val="001541C7"/>
    <w:rsid w:val="00155EAC"/>
    <w:rsid w:val="00156442"/>
    <w:rsid w:val="001568F0"/>
    <w:rsid w:val="00156EEA"/>
    <w:rsid w:val="00157197"/>
    <w:rsid w:val="00160CEB"/>
    <w:rsid w:val="00162011"/>
    <w:rsid w:val="00162D6D"/>
    <w:rsid w:val="00165088"/>
    <w:rsid w:val="0016517D"/>
    <w:rsid w:val="00165F9F"/>
    <w:rsid w:val="001661FB"/>
    <w:rsid w:val="001671CD"/>
    <w:rsid w:val="00167342"/>
    <w:rsid w:val="00167D21"/>
    <w:rsid w:val="00170A10"/>
    <w:rsid w:val="00171C93"/>
    <w:rsid w:val="00173FF0"/>
    <w:rsid w:val="00175187"/>
    <w:rsid w:val="001805E0"/>
    <w:rsid w:val="00180F42"/>
    <w:rsid w:val="001824F0"/>
    <w:rsid w:val="0018369D"/>
    <w:rsid w:val="00183F34"/>
    <w:rsid w:val="00187F30"/>
    <w:rsid w:val="00190CE2"/>
    <w:rsid w:val="0019221D"/>
    <w:rsid w:val="00193526"/>
    <w:rsid w:val="00196F18"/>
    <w:rsid w:val="00197BBE"/>
    <w:rsid w:val="001A383A"/>
    <w:rsid w:val="001A4828"/>
    <w:rsid w:val="001A5CCE"/>
    <w:rsid w:val="001A61A6"/>
    <w:rsid w:val="001A62B5"/>
    <w:rsid w:val="001B0000"/>
    <w:rsid w:val="001B02BF"/>
    <w:rsid w:val="001B25DE"/>
    <w:rsid w:val="001B2AA8"/>
    <w:rsid w:val="001B36F7"/>
    <w:rsid w:val="001B3D47"/>
    <w:rsid w:val="001B64F3"/>
    <w:rsid w:val="001B67A2"/>
    <w:rsid w:val="001B7384"/>
    <w:rsid w:val="001C0C7B"/>
    <w:rsid w:val="001C4117"/>
    <w:rsid w:val="001C6A93"/>
    <w:rsid w:val="001C7265"/>
    <w:rsid w:val="001D1246"/>
    <w:rsid w:val="001D1E91"/>
    <w:rsid w:val="001D1FCC"/>
    <w:rsid w:val="001D563C"/>
    <w:rsid w:val="001D6870"/>
    <w:rsid w:val="001D688F"/>
    <w:rsid w:val="001D6DAA"/>
    <w:rsid w:val="001E1DE0"/>
    <w:rsid w:val="001E40C7"/>
    <w:rsid w:val="001E556C"/>
    <w:rsid w:val="001F1FB7"/>
    <w:rsid w:val="001F2327"/>
    <w:rsid w:val="001F2547"/>
    <w:rsid w:val="001F2A70"/>
    <w:rsid w:val="001F2F8B"/>
    <w:rsid w:val="001F3C93"/>
    <w:rsid w:val="001F40A4"/>
    <w:rsid w:val="001F4F22"/>
    <w:rsid w:val="001F53BC"/>
    <w:rsid w:val="001F5473"/>
    <w:rsid w:val="001F70ED"/>
    <w:rsid w:val="002009F2"/>
    <w:rsid w:val="00204287"/>
    <w:rsid w:val="00204FA4"/>
    <w:rsid w:val="00206D6B"/>
    <w:rsid w:val="00211B10"/>
    <w:rsid w:val="00212B58"/>
    <w:rsid w:val="0021342A"/>
    <w:rsid w:val="00213ABA"/>
    <w:rsid w:val="00215173"/>
    <w:rsid w:val="00215569"/>
    <w:rsid w:val="00217EE6"/>
    <w:rsid w:val="0022033A"/>
    <w:rsid w:val="00220816"/>
    <w:rsid w:val="002212E4"/>
    <w:rsid w:val="0022339C"/>
    <w:rsid w:val="00224482"/>
    <w:rsid w:val="002257FB"/>
    <w:rsid w:val="002264FD"/>
    <w:rsid w:val="002270FF"/>
    <w:rsid w:val="00230D7E"/>
    <w:rsid w:val="002321C8"/>
    <w:rsid w:val="00234A92"/>
    <w:rsid w:val="00234CF9"/>
    <w:rsid w:val="00241ED3"/>
    <w:rsid w:val="002421BA"/>
    <w:rsid w:val="0024398C"/>
    <w:rsid w:val="00243A9D"/>
    <w:rsid w:val="00243E9B"/>
    <w:rsid w:val="00243E9D"/>
    <w:rsid w:val="002525F3"/>
    <w:rsid w:val="00253E53"/>
    <w:rsid w:val="002546B0"/>
    <w:rsid w:val="002567FF"/>
    <w:rsid w:val="00257510"/>
    <w:rsid w:val="00257B2E"/>
    <w:rsid w:val="002601C4"/>
    <w:rsid w:val="00260BBF"/>
    <w:rsid w:val="0026128F"/>
    <w:rsid w:val="00261BB3"/>
    <w:rsid w:val="00261CB5"/>
    <w:rsid w:val="002622DF"/>
    <w:rsid w:val="00266133"/>
    <w:rsid w:val="00271081"/>
    <w:rsid w:val="0027286C"/>
    <w:rsid w:val="00273F19"/>
    <w:rsid w:val="00274320"/>
    <w:rsid w:val="00274A14"/>
    <w:rsid w:val="00275282"/>
    <w:rsid w:val="002774FA"/>
    <w:rsid w:val="00281518"/>
    <w:rsid w:val="00281FB9"/>
    <w:rsid w:val="00282786"/>
    <w:rsid w:val="0028617C"/>
    <w:rsid w:val="00286D04"/>
    <w:rsid w:val="002904E0"/>
    <w:rsid w:val="002921A0"/>
    <w:rsid w:val="00292AEB"/>
    <w:rsid w:val="00293570"/>
    <w:rsid w:val="00293CAB"/>
    <w:rsid w:val="00294C34"/>
    <w:rsid w:val="00295E0B"/>
    <w:rsid w:val="002A08FD"/>
    <w:rsid w:val="002A0D21"/>
    <w:rsid w:val="002A0FEB"/>
    <w:rsid w:val="002A6A37"/>
    <w:rsid w:val="002A7879"/>
    <w:rsid w:val="002B15EB"/>
    <w:rsid w:val="002B211F"/>
    <w:rsid w:val="002B2941"/>
    <w:rsid w:val="002B4AE5"/>
    <w:rsid w:val="002B5BC9"/>
    <w:rsid w:val="002B6EF3"/>
    <w:rsid w:val="002B759A"/>
    <w:rsid w:val="002C0852"/>
    <w:rsid w:val="002C1807"/>
    <w:rsid w:val="002C193C"/>
    <w:rsid w:val="002C27B3"/>
    <w:rsid w:val="002C2AD3"/>
    <w:rsid w:val="002C44D3"/>
    <w:rsid w:val="002C5546"/>
    <w:rsid w:val="002C75D4"/>
    <w:rsid w:val="002D043C"/>
    <w:rsid w:val="002D29F0"/>
    <w:rsid w:val="002D2BC5"/>
    <w:rsid w:val="002D3BB9"/>
    <w:rsid w:val="002D4329"/>
    <w:rsid w:val="002D4DFA"/>
    <w:rsid w:val="002D51F8"/>
    <w:rsid w:val="002D5D0D"/>
    <w:rsid w:val="002D6418"/>
    <w:rsid w:val="002D6741"/>
    <w:rsid w:val="002E0928"/>
    <w:rsid w:val="002E0E61"/>
    <w:rsid w:val="002E1472"/>
    <w:rsid w:val="002E281E"/>
    <w:rsid w:val="002E398D"/>
    <w:rsid w:val="002E5A64"/>
    <w:rsid w:val="002E5BBB"/>
    <w:rsid w:val="002E625D"/>
    <w:rsid w:val="002E6638"/>
    <w:rsid w:val="002E6B9F"/>
    <w:rsid w:val="002E7104"/>
    <w:rsid w:val="002E7853"/>
    <w:rsid w:val="002F0FFA"/>
    <w:rsid w:val="002F10BA"/>
    <w:rsid w:val="002F1B81"/>
    <w:rsid w:val="002F1CB0"/>
    <w:rsid w:val="002F1E16"/>
    <w:rsid w:val="002F1FFD"/>
    <w:rsid w:val="002F2439"/>
    <w:rsid w:val="002F418F"/>
    <w:rsid w:val="002F449E"/>
    <w:rsid w:val="002F6B9E"/>
    <w:rsid w:val="002F7377"/>
    <w:rsid w:val="00301AB4"/>
    <w:rsid w:val="00303F3A"/>
    <w:rsid w:val="003042BB"/>
    <w:rsid w:val="003053C6"/>
    <w:rsid w:val="003070B6"/>
    <w:rsid w:val="00307908"/>
    <w:rsid w:val="00314CA8"/>
    <w:rsid w:val="003152F7"/>
    <w:rsid w:val="003200BA"/>
    <w:rsid w:val="003209C1"/>
    <w:rsid w:val="0032154B"/>
    <w:rsid w:val="00321FFC"/>
    <w:rsid w:val="00324F33"/>
    <w:rsid w:val="003257D5"/>
    <w:rsid w:val="00326064"/>
    <w:rsid w:val="00327654"/>
    <w:rsid w:val="0033140D"/>
    <w:rsid w:val="00331FBC"/>
    <w:rsid w:val="0033238B"/>
    <w:rsid w:val="00334AF8"/>
    <w:rsid w:val="00334EA9"/>
    <w:rsid w:val="00335BC9"/>
    <w:rsid w:val="00335D81"/>
    <w:rsid w:val="0034055F"/>
    <w:rsid w:val="00343B0F"/>
    <w:rsid w:val="00344BED"/>
    <w:rsid w:val="00344D4D"/>
    <w:rsid w:val="00344DC3"/>
    <w:rsid w:val="00346107"/>
    <w:rsid w:val="003513A6"/>
    <w:rsid w:val="0035446F"/>
    <w:rsid w:val="003558EE"/>
    <w:rsid w:val="003575B3"/>
    <w:rsid w:val="00361D58"/>
    <w:rsid w:val="00363771"/>
    <w:rsid w:val="0036427B"/>
    <w:rsid w:val="003654C7"/>
    <w:rsid w:val="00365808"/>
    <w:rsid w:val="00371920"/>
    <w:rsid w:val="00374583"/>
    <w:rsid w:val="00375ADF"/>
    <w:rsid w:val="00375B51"/>
    <w:rsid w:val="00375C73"/>
    <w:rsid w:val="0037614E"/>
    <w:rsid w:val="003763DB"/>
    <w:rsid w:val="00376504"/>
    <w:rsid w:val="0037687E"/>
    <w:rsid w:val="00376AEA"/>
    <w:rsid w:val="00377D17"/>
    <w:rsid w:val="00380A88"/>
    <w:rsid w:val="00383B13"/>
    <w:rsid w:val="00384FBF"/>
    <w:rsid w:val="00390D65"/>
    <w:rsid w:val="00392683"/>
    <w:rsid w:val="00393049"/>
    <w:rsid w:val="00394026"/>
    <w:rsid w:val="00394C36"/>
    <w:rsid w:val="00395E3E"/>
    <w:rsid w:val="00396779"/>
    <w:rsid w:val="003A1220"/>
    <w:rsid w:val="003A1375"/>
    <w:rsid w:val="003A56A0"/>
    <w:rsid w:val="003A5C22"/>
    <w:rsid w:val="003B0414"/>
    <w:rsid w:val="003B49B0"/>
    <w:rsid w:val="003B5C79"/>
    <w:rsid w:val="003B6695"/>
    <w:rsid w:val="003B7448"/>
    <w:rsid w:val="003C0151"/>
    <w:rsid w:val="003C10A0"/>
    <w:rsid w:val="003C238D"/>
    <w:rsid w:val="003C3239"/>
    <w:rsid w:val="003C3303"/>
    <w:rsid w:val="003C6FB6"/>
    <w:rsid w:val="003C7D66"/>
    <w:rsid w:val="003D00A5"/>
    <w:rsid w:val="003D46FC"/>
    <w:rsid w:val="003D5E80"/>
    <w:rsid w:val="003D6652"/>
    <w:rsid w:val="003D71C0"/>
    <w:rsid w:val="003E2007"/>
    <w:rsid w:val="003E35A3"/>
    <w:rsid w:val="003E4FCA"/>
    <w:rsid w:val="003F095C"/>
    <w:rsid w:val="003F164F"/>
    <w:rsid w:val="003F3148"/>
    <w:rsid w:val="003F41C5"/>
    <w:rsid w:val="003F45ED"/>
    <w:rsid w:val="003F52C2"/>
    <w:rsid w:val="003F66F9"/>
    <w:rsid w:val="00400750"/>
    <w:rsid w:val="00400CD5"/>
    <w:rsid w:val="004017E7"/>
    <w:rsid w:val="0040339D"/>
    <w:rsid w:val="00403984"/>
    <w:rsid w:val="00404783"/>
    <w:rsid w:val="00405016"/>
    <w:rsid w:val="004055CC"/>
    <w:rsid w:val="00410BA0"/>
    <w:rsid w:val="00414001"/>
    <w:rsid w:val="004141BA"/>
    <w:rsid w:val="0042013E"/>
    <w:rsid w:val="004208F3"/>
    <w:rsid w:val="0042196C"/>
    <w:rsid w:val="004221F7"/>
    <w:rsid w:val="00425C15"/>
    <w:rsid w:val="00430DD6"/>
    <w:rsid w:val="00430E85"/>
    <w:rsid w:val="00431223"/>
    <w:rsid w:val="00433CB3"/>
    <w:rsid w:val="00434298"/>
    <w:rsid w:val="0043451C"/>
    <w:rsid w:val="0043479A"/>
    <w:rsid w:val="00434C59"/>
    <w:rsid w:val="00436551"/>
    <w:rsid w:val="004367BA"/>
    <w:rsid w:val="00436897"/>
    <w:rsid w:val="00436C6D"/>
    <w:rsid w:val="004372C7"/>
    <w:rsid w:val="0044046A"/>
    <w:rsid w:val="004413E9"/>
    <w:rsid w:val="0044341E"/>
    <w:rsid w:val="00444914"/>
    <w:rsid w:val="00445C5E"/>
    <w:rsid w:val="004463BA"/>
    <w:rsid w:val="004501CC"/>
    <w:rsid w:val="004502DC"/>
    <w:rsid w:val="004505EC"/>
    <w:rsid w:val="00452B88"/>
    <w:rsid w:val="00452E79"/>
    <w:rsid w:val="00453603"/>
    <w:rsid w:val="00455A0A"/>
    <w:rsid w:val="00456F7D"/>
    <w:rsid w:val="00456FCB"/>
    <w:rsid w:val="004571FC"/>
    <w:rsid w:val="004616BC"/>
    <w:rsid w:val="0046194A"/>
    <w:rsid w:val="004619DE"/>
    <w:rsid w:val="0046229B"/>
    <w:rsid w:val="004647D2"/>
    <w:rsid w:val="004664B2"/>
    <w:rsid w:val="00466F22"/>
    <w:rsid w:val="00467436"/>
    <w:rsid w:val="0047219A"/>
    <w:rsid w:val="00474586"/>
    <w:rsid w:val="004748F8"/>
    <w:rsid w:val="00474FA7"/>
    <w:rsid w:val="004755EC"/>
    <w:rsid w:val="00476073"/>
    <w:rsid w:val="00476D79"/>
    <w:rsid w:val="004828D4"/>
    <w:rsid w:val="004845F3"/>
    <w:rsid w:val="00485CF7"/>
    <w:rsid w:val="00485FF1"/>
    <w:rsid w:val="00486314"/>
    <w:rsid w:val="004873C4"/>
    <w:rsid w:val="004879DF"/>
    <w:rsid w:val="00487D8F"/>
    <w:rsid w:val="00491F4A"/>
    <w:rsid w:val="00492D93"/>
    <w:rsid w:val="004931B5"/>
    <w:rsid w:val="00493B04"/>
    <w:rsid w:val="00493B1F"/>
    <w:rsid w:val="00493B3D"/>
    <w:rsid w:val="00493E75"/>
    <w:rsid w:val="0049513E"/>
    <w:rsid w:val="00495BA9"/>
    <w:rsid w:val="004A1E77"/>
    <w:rsid w:val="004A2A4B"/>
    <w:rsid w:val="004A4D4C"/>
    <w:rsid w:val="004A5387"/>
    <w:rsid w:val="004B118F"/>
    <w:rsid w:val="004B22EE"/>
    <w:rsid w:val="004B3EE0"/>
    <w:rsid w:val="004B44B8"/>
    <w:rsid w:val="004B537C"/>
    <w:rsid w:val="004B69AE"/>
    <w:rsid w:val="004B7B6C"/>
    <w:rsid w:val="004C09DF"/>
    <w:rsid w:val="004C19B2"/>
    <w:rsid w:val="004C2F2D"/>
    <w:rsid w:val="004C359E"/>
    <w:rsid w:val="004C383F"/>
    <w:rsid w:val="004C53EA"/>
    <w:rsid w:val="004C62D6"/>
    <w:rsid w:val="004C7B04"/>
    <w:rsid w:val="004D02DA"/>
    <w:rsid w:val="004D28C4"/>
    <w:rsid w:val="004D2D05"/>
    <w:rsid w:val="004D2D36"/>
    <w:rsid w:val="004D422C"/>
    <w:rsid w:val="004D4B9C"/>
    <w:rsid w:val="004D7FB3"/>
    <w:rsid w:val="004E30C7"/>
    <w:rsid w:val="004E3174"/>
    <w:rsid w:val="004E3365"/>
    <w:rsid w:val="004E6632"/>
    <w:rsid w:val="004E6B92"/>
    <w:rsid w:val="004F0887"/>
    <w:rsid w:val="004F0BC5"/>
    <w:rsid w:val="004F2C5F"/>
    <w:rsid w:val="004F7129"/>
    <w:rsid w:val="005005A1"/>
    <w:rsid w:val="00507201"/>
    <w:rsid w:val="005079F2"/>
    <w:rsid w:val="00512940"/>
    <w:rsid w:val="005154A0"/>
    <w:rsid w:val="00515AD3"/>
    <w:rsid w:val="00515FB7"/>
    <w:rsid w:val="005206B1"/>
    <w:rsid w:val="0052226E"/>
    <w:rsid w:val="005253EB"/>
    <w:rsid w:val="0052594C"/>
    <w:rsid w:val="00531A6C"/>
    <w:rsid w:val="00532A62"/>
    <w:rsid w:val="00533E1F"/>
    <w:rsid w:val="005345C7"/>
    <w:rsid w:val="005356DD"/>
    <w:rsid w:val="005362CA"/>
    <w:rsid w:val="00536AEB"/>
    <w:rsid w:val="00536D74"/>
    <w:rsid w:val="00541C66"/>
    <w:rsid w:val="00542E56"/>
    <w:rsid w:val="0054361E"/>
    <w:rsid w:val="00545398"/>
    <w:rsid w:val="005466A0"/>
    <w:rsid w:val="0054774D"/>
    <w:rsid w:val="00547C79"/>
    <w:rsid w:val="00552639"/>
    <w:rsid w:val="00553AFB"/>
    <w:rsid w:val="00555C88"/>
    <w:rsid w:val="005562D3"/>
    <w:rsid w:val="005562F8"/>
    <w:rsid w:val="00556F8B"/>
    <w:rsid w:val="00557507"/>
    <w:rsid w:val="00560CA8"/>
    <w:rsid w:val="00560E26"/>
    <w:rsid w:val="00561B08"/>
    <w:rsid w:val="00562524"/>
    <w:rsid w:val="005639B0"/>
    <w:rsid w:val="00563B3D"/>
    <w:rsid w:val="00564B5F"/>
    <w:rsid w:val="005655C7"/>
    <w:rsid w:val="0056610A"/>
    <w:rsid w:val="00566896"/>
    <w:rsid w:val="00570E65"/>
    <w:rsid w:val="005748F1"/>
    <w:rsid w:val="005764D9"/>
    <w:rsid w:val="00576B58"/>
    <w:rsid w:val="00577DDE"/>
    <w:rsid w:val="005816D2"/>
    <w:rsid w:val="00581A8B"/>
    <w:rsid w:val="00581FE0"/>
    <w:rsid w:val="00582B40"/>
    <w:rsid w:val="00585272"/>
    <w:rsid w:val="00586A7D"/>
    <w:rsid w:val="00590205"/>
    <w:rsid w:val="0059171B"/>
    <w:rsid w:val="00594789"/>
    <w:rsid w:val="00594E0A"/>
    <w:rsid w:val="005A0567"/>
    <w:rsid w:val="005A0FD1"/>
    <w:rsid w:val="005A1428"/>
    <w:rsid w:val="005A2BCA"/>
    <w:rsid w:val="005A2DF4"/>
    <w:rsid w:val="005A582E"/>
    <w:rsid w:val="005A5B04"/>
    <w:rsid w:val="005A5F52"/>
    <w:rsid w:val="005A7833"/>
    <w:rsid w:val="005B03D9"/>
    <w:rsid w:val="005B0581"/>
    <w:rsid w:val="005B165A"/>
    <w:rsid w:val="005B1F1D"/>
    <w:rsid w:val="005B2622"/>
    <w:rsid w:val="005B3838"/>
    <w:rsid w:val="005B43A3"/>
    <w:rsid w:val="005B4B35"/>
    <w:rsid w:val="005B59E5"/>
    <w:rsid w:val="005B71CB"/>
    <w:rsid w:val="005B7D1F"/>
    <w:rsid w:val="005C0D12"/>
    <w:rsid w:val="005C0DB2"/>
    <w:rsid w:val="005C1846"/>
    <w:rsid w:val="005C298D"/>
    <w:rsid w:val="005C3E7B"/>
    <w:rsid w:val="005C4256"/>
    <w:rsid w:val="005C630C"/>
    <w:rsid w:val="005C69E2"/>
    <w:rsid w:val="005C78BA"/>
    <w:rsid w:val="005D1168"/>
    <w:rsid w:val="005D1475"/>
    <w:rsid w:val="005D3B7D"/>
    <w:rsid w:val="005D484E"/>
    <w:rsid w:val="005D4908"/>
    <w:rsid w:val="005D5938"/>
    <w:rsid w:val="005E0E96"/>
    <w:rsid w:val="005E25C8"/>
    <w:rsid w:val="005E28A8"/>
    <w:rsid w:val="005E308E"/>
    <w:rsid w:val="005E5662"/>
    <w:rsid w:val="005E5D21"/>
    <w:rsid w:val="005E5D76"/>
    <w:rsid w:val="005E5DD2"/>
    <w:rsid w:val="005E5DF4"/>
    <w:rsid w:val="005E5E54"/>
    <w:rsid w:val="005E68C8"/>
    <w:rsid w:val="005E6F5D"/>
    <w:rsid w:val="005F0101"/>
    <w:rsid w:val="005F01C5"/>
    <w:rsid w:val="005F259A"/>
    <w:rsid w:val="005F34BE"/>
    <w:rsid w:val="005F385C"/>
    <w:rsid w:val="005F6FAF"/>
    <w:rsid w:val="005F7077"/>
    <w:rsid w:val="00600B3C"/>
    <w:rsid w:val="006012AD"/>
    <w:rsid w:val="0060142E"/>
    <w:rsid w:val="006019A8"/>
    <w:rsid w:val="00602506"/>
    <w:rsid w:val="006035D3"/>
    <w:rsid w:val="00606290"/>
    <w:rsid w:val="006077BB"/>
    <w:rsid w:val="00610CD1"/>
    <w:rsid w:val="00613EAE"/>
    <w:rsid w:val="00614FE6"/>
    <w:rsid w:val="00615360"/>
    <w:rsid w:val="00615DDA"/>
    <w:rsid w:val="0061733C"/>
    <w:rsid w:val="00620680"/>
    <w:rsid w:val="00626D2C"/>
    <w:rsid w:val="0062797D"/>
    <w:rsid w:val="006304FA"/>
    <w:rsid w:val="006341E4"/>
    <w:rsid w:val="006358A0"/>
    <w:rsid w:val="00635FF4"/>
    <w:rsid w:val="00643B5C"/>
    <w:rsid w:val="00645732"/>
    <w:rsid w:val="00646120"/>
    <w:rsid w:val="00650537"/>
    <w:rsid w:val="0065071D"/>
    <w:rsid w:val="0065088D"/>
    <w:rsid w:val="00651FB5"/>
    <w:rsid w:val="00653118"/>
    <w:rsid w:val="00654D1F"/>
    <w:rsid w:val="00661230"/>
    <w:rsid w:val="00665758"/>
    <w:rsid w:val="006662D7"/>
    <w:rsid w:val="00666485"/>
    <w:rsid w:val="00666773"/>
    <w:rsid w:val="0067261D"/>
    <w:rsid w:val="006756F4"/>
    <w:rsid w:val="00675952"/>
    <w:rsid w:val="0067620A"/>
    <w:rsid w:val="00677867"/>
    <w:rsid w:val="0068015B"/>
    <w:rsid w:val="00680622"/>
    <w:rsid w:val="00680FA9"/>
    <w:rsid w:val="00680FC5"/>
    <w:rsid w:val="00682017"/>
    <w:rsid w:val="006835C7"/>
    <w:rsid w:val="00683884"/>
    <w:rsid w:val="006849BA"/>
    <w:rsid w:val="0068623F"/>
    <w:rsid w:val="00686D11"/>
    <w:rsid w:val="006919A2"/>
    <w:rsid w:val="00692322"/>
    <w:rsid w:val="00692861"/>
    <w:rsid w:val="00693454"/>
    <w:rsid w:val="00697E7F"/>
    <w:rsid w:val="006A0D4E"/>
    <w:rsid w:val="006A0D74"/>
    <w:rsid w:val="006A0DED"/>
    <w:rsid w:val="006A1667"/>
    <w:rsid w:val="006A262C"/>
    <w:rsid w:val="006A34C0"/>
    <w:rsid w:val="006A3593"/>
    <w:rsid w:val="006A6414"/>
    <w:rsid w:val="006A6EED"/>
    <w:rsid w:val="006A7AC6"/>
    <w:rsid w:val="006B06F7"/>
    <w:rsid w:val="006B0D3D"/>
    <w:rsid w:val="006B1EAE"/>
    <w:rsid w:val="006B34F8"/>
    <w:rsid w:val="006C0806"/>
    <w:rsid w:val="006C093C"/>
    <w:rsid w:val="006C3E5E"/>
    <w:rsid w:val="006C616F"/>
    <w:rsid w:val="006C6BAC"/>
    <w:rsid w:val="006C76BD"/>
    <w:rsid w:val="006C7CC3"/>
    <w:rsid w:val="006D0D86"/>
    <w:rsid w:val="006D2722"/>
    <w:rsid w:val="006D27ED"/>
    <w:rsid w:val="006D64A9"/>
    <w:rsid w:val="006E0D16"/>
    <w:rsid w:val="006E241A"/>
    <w:rsid w:val="006E2699"/>
    <w:rsid w:val="006E2872"/>
    <w:rsid w:val="006E3DCA"/>
    <w:rsid w:val="006E4250"/>
    <w:rsid w:val="006E6477"/>
    <w:rsid w:val="006E6AF6"/>
    <w:rsid w:val="006E6F97"/>
    <w:rsid w:val="006E7730"/>
    <w:rsid w:val="006E7A09"/>
    <w:rsid w:val="006E7A23"/>
    <w:rsid w:val="006F1625"/>
    <w:rsid w:val="006F1F5A"/>
    <w:rsid w:val="006F1FCC"/>
    <w:rsid w:val="006F24D8"/>
    <w:rsid w:val="006F270E"/>
    <w:rsid w:val="006F2D0A"/>
    <w:rsid w:val="006F43B7"/>
    <w:rsid w:val="006F56B5"/>
    <w:rsid w:val="006F66D5"/>
    <w:rsid w:val="00700C70"/>
    <w:rsid w:val="00701CB3"/>
    <w:rsid w:val="00701F81"/>
    <w:rsid w:val="00702D4E"/>
    <w:rsid w:val="00704AEA"/>
    <w:rsid w:val="00706501"/>
    <w:rsid w:val="00706F88"/>
    <w:rsid w:val="007103C1"/>
    <w:rsid w:val="00711752"/>
    <w:rsid w:val="007117F3"/>
    <w:rsid w:val="00711A94"/>
    <w:rsid w:val="007142D1"/>
    <w:rsid w:val="00714689"/>
    <w:rsid w:val="007158C4"/>
    <w:rsid w:val="00715EBF"/>
    <w:rsid w:val="007162D2"/>
    <w:rsid w:val="00717782"/>
    <w:rsid w:val="00720038"/>
    <w:rsid w:val="00720AB7"/>
    <w:rsid w:val="007224FF"/>
    <w:rsid w:val="00724799"/>
    <w:rsid w:val="00725547"/>
    <w:rsid w:val="00726A3D"/>
    <w:rsid w:val="0072709D"/>
    <w:rsid w:val="0072769E"/>
    <w:rsid w:val="0073036D"/>
    <w:rsid w:val="007306A6"/>
    <w:rsid w:val="00731974"/>
    <w:rsid w:val="00731E77"/>
    <w:rsid w:val="00733EEA"/>
    <w:rsid w:val="0073446E"/>
    <w:rsid w:val="00734A27"/>
    <w:rsid w:val="0073524E"/>
    <w:rsid w:val="00735821"/>
    <w:rsid w:val="00735C73"/>
    <w:rsid w:val="00741162"/>
    <w:rsid w:val="00743E2D"/>
    <w:rsid w:val="00753A93"/>
    <w:rsid w:val="00753F2C"/>
    <w:rsid w:val="00753F9C"/>
    <w:rsid w:val="00754A05"/>
    <w:rsid w:val="007559BA"/>
    <w:rsid w:val="007562B8"/>
    <w:rsid w:val="00756306"/>
    <w:rsid w:val="00756C09"/>
    <w:rsid w:val="00756D87"/>
    <w:rsid w:val="007575AC"/>
    <w:rsid w:val="00760688"/>
    <w:rsid w:val="00761A10"/>
    <w:rsid w:val="0076347B"/>
    <w:rsid w:val="00766334"/>
    <w:rsid w:val="00767BA3"/>
    <w:rsid w:val="00772743"/>
    <w:rsid w:val="00773A8E"/>
    <w:rsid w:val="00780D29"/>
    <w:rsid w:val="007827EB"/>
    <w:rsid w:val="00783622"/>
    <w:rsid w:val="007838C1"/>
    <w:rsid w:val="0078438A"/>
    <w:rsid w:val="007866FF"/>
    <w:rsid w:val="00790234"/>
    <w:rsid w:val="00791C44"/>
    <w:rsid w:val="00792376"/>
    <w:rsid w:val="00792EA4"/>
    <w:rsid w:val="0079408B"/>
    <w:rsid w:val="007940C3"/>
    <w:rsid w:val="00797276"/>
    <w:rsid w:val="007972F6"/>
    <w:rsid w:val="00797C72"/>
    <w:rsid w:val="007A11D4"/>
    <w:rsid w:val="007A1D8A"/>
    <w:rsid w:val="007A22A7"/>
    <w:rsid w:val="007A3BE1"/>
    <w:rsid w:val="007A44F5"/>
    <w:rsid w:val="007A638F"/>
    <w:rsid w:val="007A6E9E"/>
    <w:rsid w:val="007A704A"/>
    <w:rsid w:val="007A76D1"/>
    <w:rsid w:val="007B0E57"/>
    <w:rsid w:val="007B2347"/>
    <w:rsid w:val="007B237B"/>
    <w:rsid w:val="007B308F"/>
    <w:rsid w:val="007B5068"/>
    <w:rsid w:val="007B51E2"/>
    <w:rsid w:val="007B5CFF"/>
    <w:rsid w:val="007B7313"/>
    <w:rsid w:val="007B7BC7"/>
    <w:rsid w:val="007B7CEE"/>
    <w:rsid w:val="007C063B"/>
    <w:rsid w:val="007C124B"/>
    <w:rsid w:val="007C1A84"/>
    <w:rsid w:val="007C4276"/>
    <w:rsid w:val="007C5A70"/>
    <w:rsid w:val="007C61BB"/>
    <w:rsid w:val="007C63B5"/>
    <w:rsid w:val="007C6C8F"/>
    <w:rsid w:val="007C74F7"/>
    <w:rsid w:val="007D0E74"/>
    <w:rsid w:val="007D1C3F"/>
    <w:rsid w:val="007D2249"/>
    <w:rsid w:val="007D5462"/>
    <w:rsid w:val="007D5D72"/>
    <w:rsid w:val="007D72AF"/>
    <w:rsid w:val="007E0C62"/>
    <w:rsid w:val="007E4064"/>
    <w:rsid w:val="007E46F3"/>
    <w:rsid w:val="007E5EEB"/>
    <w:rsid w:val="007E7AA8"/>
    <w:rsid w:val="007F09CF"/>
    <w:rsid w:val="007F17A4"/>
    <w:rsid w:val="007F354B"/>
    <w:rsid w:val="007F38CA"/>
    <w:rsid w:val="007F3FDE"/>
    <w:rsid w:val="007F4135"/>
    <w:rsid w:val="007F4A44"/>
    <w:rsid w:val="007F52AC"/>
    <w:rsid w:val="007F7D80"/>
    <w:rsid w:val="008018C0"/>
    <w:rsid w:val="008045CF"/>
    <w:rsid w:val="00804684"/>
    <w:rsid w:val="0080544E"/>
    <w:rsid w:val="00807976"/>
    <w:rsid w:val="00807E38"/>
    <w:rsid w:val="00812131"/>
    <w:rsid w:val="00812424"/>
    <w:rsid w:val="008137D5"/>
    <w:rsid w:val="00814D7F"/>
    <w:rsid w:val="0081529B"/>
    <w:rsid w:val="008159B7"/>
    <w:rsid w:val="008161DC"/>
    <w:rsid w:val="008168E5"/>
    <w:rsid w:val="00817058"/>
    <w:rsid w:val="00820F14"/>
    <w:rsid w:val="00821823"/>
    <w:rsid w:val="008253F1"/>
    <w:rsid w:val="00826084"/>
    <w:rsid w:val="008313A4"/>
    <w:rsid w:val="008327B6"/>
    <w:rsid w:val="00833B51"/>
    <w:rsid w:val="00833DBC"/>
    <w:rsid w:val="0083443E"/>
    <w:rsid w:val="00835420"/>
    <w:rsid w:val="00835732"/>
    <w:rsid w:val="00837EC3"/>
    <w:rsid w:val="008407D3"/>
    <w:rsid w:val="00840833"/>
    <w:rsid w:val="00841270"/>
    <w:rsid w:val="008412C6"/>
    <w:rsid w:val="00841B7C"/>
    <w:rsid w:val="0084457D"/>
    <w:rsid w:val="008448F0"/>
    <w:rsid w:val="00844CE0"/>
    <w:rsid w:val="0084623F"/>
    <w:rsid w:val="008478DD"/>
    <w:rsid w:val="0085042B"/>
    <w:rsid w:val="008516C9"/>
    <w:rsid w:val="0085316D"/>
    <w:rsid w:val="008541CD"/>
    <w:rsid w:val="008544C3"/>
    <w:rsid w:val="0085482A"/>
    <w:rsid w:val="0085576A"/>
    <w:rsid w:val="00855F92"/>
    <w:rsid w:val="00856E24"/>
    <w:rsid w:val="00857A97"/>
    <w:rsid w:val="008626E6"/>
    <w:rsid w:val="00862E5D"/>
    <w:rsid w:val="00864773"/>
    <w:rsid w:val="00864A00"/>
    <w:rsid w:val="00865B70"/>
    <w:rsid w:val="0086635E"/>
    <w:rsid w:val="008667A7"/>
    <w:rsid w:val="00872B9B"/>
    <w:rsid w:val="00873F6A"/>
    <w:rsid w:val="008740FF"/>
    <w:rsid w:val="008747A7"/>
    <w:rsid w:val="00875F35"/>
    <w:rsid w:val="00876962"/>
    <w:rsid w:val="00876B7E"/>
    <w:rsid w:val="00877D2D"/>
    <w:rsid w:val="0088135A"/>
    <w:rsid w:val="00883DDB"/>
    <w:rsid w:val="00884241"/>
    <w:rsid w:val="00887D79"/>
    <w:rsid w:val="00891B88"/>
    <w:rsid w:val="00893AA4"/>
    <w:rsid w:val="00893C16"/>
    <w:rsid w:val="008951FD"/>
    <w:rsid w:val="0089669A"/>
    <w:rsid w:val="008973D0"/>
    <w:rsid w:val="00897AAE"/>
    <w:rsid w:val="008A0443"/>
    <w:rsid w:val="008A199D"/>
    <w:rsid w:val="008A19D8"/>
    <w:rsid w:val="008A1D48"/>
    <w:rsid w:val="008A325B"/>
    <w:rsid w:val="008A35B8"/>
    <w:rsid w:val="008A3D71"/>
    <w:rsid w:val="008A41C5"/>
    <w:rsid w:val="008A46F7"/>
    <w:rsid w:val="008A4CBA"/>
    <w:rsid w:val="008A4D97"/>
    <w:rsid w:val="008A5E1D"/>
    <w:rsid w:val="008A686D"/>
    <w:rsid w:val="008A6F56"/>
    <w:rsid w:val="008B0484"/>
    <w:rsid w:val="008B166F"/>
    <w:rsid w:val="008B1F9C"/>
    <w:rsid w:val="008B228F"/>
    <w:rsid w:val="008B3D9E"/>
    <w:rsid w:val="008B419B"/>
    <w:rsid w:val="008B43DE"/>
    <w:rsid w:val="008B5DDC"/>
    <w:rsid w:val="008B6730"/>
    <w:rsid w:val="008C07AE"/>
    <w:rsid w:val="008C15AE"/>
    <w:rsid w:val="008C16D3"/>
    <w:rsid w:val="008C1996"/>
    <w:rsid w:val="008C36A4"/>
    <w:rsid w:val="008C3DD4"/>
    <w:rsid w:val="008C6D0F"/>
    <w:rsid w:val="008C75CF"/>
    <w:rsid w:val="008D00BE"/>
    <w:rsid w:val="008D1542"/>
    <w:rsid w:val="008D262B"/>
    <w:rsid w:val="008D2EBD"/>
    <w:rsid w:val="008D54D1"/>
    <w:rsid w:val="008D615B"/>
    <w:rsid w:val="008D6248"/>
    <w:rsid w:val="008E1927"/>
    <w:rsid w:val="008E22D6"/>
    <w:rsid w:val="008E27C1"/>
    <w:rsid w:val="008E2AE4"/>
    <w:rsid w:val="008E318C"/>
    <w:rsid w:val="008E3B54"/>
    <w:rsid w:val="008E60E9"/>
    <w:rsid w:val="008E6570"/>
    <w:rsid w:val="008E6AB1"/>
    <w:rsid w:val="008E6BEE"/>
    <w:rsid w:val="008E7CD1"/>
    <w:rsid w:val="008F1609"/>
    <w:rsid w:val="008F1936"/>
    <w:rsid w:val="008F2BE1"/>
    <w:rsid w:val="008F2E37"/>
    <w:rsid w:val="008F7DF7"/>
    <w:rsid w:val="00902877"/>
    <w:rsid w:val="00902C6D"/>
    <w:rsid w:val="00904645"/>
    <w:rsid w:val="00904803"/>
    <w:rsid w:val="00904B03"/>
    <w:rsid w:val="009072BC"/>
    <w:rsid w:val="009075D0"/>
    <w:rsid w:val="00907995"/>
    <w:rsid w:val="0091060F"/>
    <w:rsid w:val="00912344"/>
    <w:rsid w:val="009134E4"/>
    <w:rsid w:val="00913EB4"/>
    <w:rsid w:val="00914352"/>
    <w:rsid w:val="009145C9"/>
    <w:rsid w:val="00914CCD"/>
    <w:rsid w:val="009159E9"/>
    <w:rsid w:val="009178F6"/>
    <w:rsid w:val="00917C6D"/>
    <w:rsid w:val="009203E8"/>
    <w:rsid w:val="009210D5"/>
    <w:rsid w:val="00921BE9"/>
    <w:rsid w:val="009235D6"/>
    <w:rsid w:val="00923EA1"/>
    <w:rsid w:val="0092432C"/>
    <w:rsid w:val="00927F36"/>
    <w:rsid w:val="00932A8E"/>
    <w:rsid w:val="00932E21"/>
    <w:rsid w:val="00932E4C"/>
    <w:rsid w:val="0093545A"/>
    <w:rsid w:val="00936871"/>
    <w:rsid w:val="00936D69"/>
    <w:rsid w:val="009371D8"/>
    <w:rsid w:val="0093749A"/>
    <w:rsid w:val="0093796E"/>
    <w:rsid w:val="00940EE2"/>
    <w:rsid w:val="00942DD9"/>
    <w:rsid w:val="009436D5"/>
    <w:rsid w:val="0094404A"/>
    <w:rsid w:val="00945B2B"/>
    <w:rsid w:val="00947328"/>
    <w:rsid w:val="00947ACD"/>
    <w:rsid w:val="0095262A"/>
    <w:rsid w:val="009530F6"/>
    <w:rsid w:val="00954723"/>
    <w:rsid w:val="00956F61"/>
    <w:rsid w:val="00956F69"/>
    <w:rsid w:val="0096076B"/>
    <w:rsid w:val="00960D90"/>
    <w:rsid w:val="00962E91"/>
    <w:rsid w:val="00966728"/>
    <w:rsid w:val="00966F63"/>
    <w:rsid w:val="009678FD"/>
    <w:rsid w:val="00967FA0"/>
    <w:rsid w:val="00970224"/>
    <w:rsid w:val="009755FE"/>
    <w:rsid w:val="00975E08"/>
    <w:rsid w:val="00976FB2"/>
    <w:rsid w:val="00983323"/>
    <w:rsid w:val="009837A0"/>
    <w:rsid w:val="00984703"/>
    <w:rsid w:val="0098736E"/>
    <w:rsid w:val="0099025C"/>
    <w:rsid w:val="00991403"/>
    <w:rsid w:val="00991B57"/>
    <w:rsid w:val="00992E89"/>
    <w:rsid w:val="00993319"/>
    <w:rsid w:val="009938A4"/>
    <w:rsid w:val="00994E5F"/>
    <w:rsid w:val="009969DF"/>
    <w:rsid w:val="009A0700"/>
    <w:rsid w:val="009A0B9F"/>
    <w:rsid w:val="009A0F98"/>
    <w:rsid w:val="009A140F"/>
    <w:rsid w:val="009A1A05"/>
    <w:rsid w:val="009A1ABD"/>
    <w:rsid w:val="009A5576"/>
    <w:rsid w:val="009A7B57"/>
    <w:rsid w:val="009B04D5"/>
    <w:rsid w:val="009B13BA"/>
    <w:rsid w:val="009B30CD"/>
    <w:rsid w:val="009B3A2B"/>
    <w:rsid w:val="009B567F"/>
    <w:rsid w:val="009B5A28"/>
    <w:rsid w:val="009B7BC6"/>
    <w:rsid w:val="009C0B05"/>
    <w:rsid w:val="009C112F"/>
    <w:rsid w:val="009C1A99"/>
    <w:rsid w:val="009C1DE8"/>
    <w:rsid w:val="009C205B"/>
    <w:rsid w:val="009C2B8A"/>
    <w:rsid w:val="009C3CF0"/>
    <w:rsid w:val="009C439E"/>
    <w:rsid w:val="009C55A8"/>
    <w:rsid w:val="009C669E"/>
    <w:rsid w:val="009C70B9"/>
    <w:rsid w:val="009C7DFE"/>
    <w:rsid w:val="009D0769"/>
    <w:rsid w:val="009D39DF"/>
    <w:rsid w:val="009D39FA"/>
    <w:rsid w:val="009D5883"/>
    <w:rsid w:val="009D631A"/>
    <w:rsid w:val="009D6600"/>
    <w:rsid w:val="009D7458"/>
    <w:rsid w:val="009D7680"/>
    <w:rsid w:val="009E19B0"/>
    <w:rsid w:val="009E2733"/>
    <w:rsid w:val="009E4B55"/>
    <w:rsid w:val="009E6919"/>
    <w:rsid w:val="009F01F3"/>
    <w:rsid w:val="009F07CF"/>
    <w:rsid w:val="009F0BA8"/>
    <w:rsid w:val="009F3D36"/>
    <w:rsid w:val="009F4212"/>
    <w:rsid w:val="009F4A46"/>
    <w:rsid w:val="009F5068"/>
    <w:rsid w:val="009F59F7"/>
    <w:rsid w:val="009F7F2D"/>
    <w:rsid w:val="00A0099E"/>
    <w:rsid w:val="00A019CC"/>
    <w:rsid w:val="00A02951"/>
    <w:rsid w:val="00A02983"/>
    <w:rsid w:val="00A02D4B"/>
    <w:rsid w:val="00A032F7"/>
    <w:rsid w:val="00A034EA"/>
    <w:rsid w:val="00A03E1C"/>
    <w:rsid w:val="00A04B67"/>
    <w:rsid w:val="00A04DBA"/>
    <w:rsid w:val="00A0512E"/>
    <w:rsid w:val="00A058A3"/>
    <w:rsid w:val="00A06E07"/>
    <w:rsid w:val="00A0735C"/>
    <w:rsid w:val="00A078FE"/>
    <w:rsid w:val="00A10596"/>
    <w:rsid w:val="00A105AD"/>
    <w:rsid w:val="00A117FF"/>
    <w:rsid w:val="00A12451"/>
    <w:rsid w:val="00A124F4"/>
    <w:rsid w:val="00A12B11"/>
    <w:rsid w:val="00A12E20"/>
    <w:rsid w:val="00A13F96"/>
    <w:rsid w:val="00A15E1F"/>
    <w:rsid w:val="00A20BBC"/>
    <w:rsid w:val="00A20F6B"/>
    <w:rsid w:val="00A22055"/>
    <w:rsid w:val="00A2332C"/>
    <w:rsid w:val="00A239E3"/>
    <w:rsid w:val="00A2429A"/>
    <w:rsid w:val="00A242FD"/>
    <w:rsid w:val="00A24480"/>
    <w:rsid w:val="00A247A9"/>
    <w:rsid w:val="00A24A2D"/>
    <w:rsid w:val="00A254C8"/>
    <w:rsid w:val="00A25B4C"/>
    <w:rsid w:val="00A30FC3"/>
    <w:rsid w:val="00A3168B"/>
    <w:rsid w:val="00A33AC4"/>
    <w:rsid w:val="00A358FC"/>
    <w:rsid w:val="00A360FB"/>
    <w:rsid w:val="00A36E43"/>
    <w:rsid w:val="00A41597"/>
    <w:rsid w:val="00A44371"/>
    <w:rsid w:val="00A443AE"/>
    <w:rsid w:val="00A45835"/>
    <w:rsid w:val="00A46B35"/>
    <w:rsid w:val="00A47874"/>
    <w:rsid w:val="00A52A34"/>
    <w:rsid w:val="00A53886"/>
    <w:rsid w:val="00A54025"/>
    <w:rsid w:val="00A5505D"/>
    <w:rsid w:val="00A551A7"/>
    <w:rsid w:val="00A55874"/>
    <w:rsid w:val="00A55DB9"/>
    <w:rsid w:val="00A56AFD"/>
    <w:rsid w:val="00A57053"/>
    <w:rsid w:val="00A579CC"/>
    <w:rsid w:val="00A6135B"/>
    <w:rsid w:val="00A621B4"/>
    <w:rsid w:val="00A6313E"/>
    <w:rsid w:val="00A6486B"/>
    <w:rsid w:val="00A6578D"/>
    <w:rsid w:val="00A67EFB"/>
    <w:rsid w:val="00A711A9"/>
    <w:rsid w:val="00A71490"/>
    <w:rsid w:val="00A71742"/>
    <w:rsid w:val="00A71A21"/>
    <w:rsid w:val="00A73CF2"/>
    <w:rsid w:val="00A74FB6"/>
    <w:rsid w:val="00A7777D"/>
    <w:rsid w:val="00A804CE"/>
    <w:rsid w:val="00A807C3"/>
    <w:rsid w:val="00A82146"/>
    <w:rsid w:val="00A83126"/>
    <w:rsid w:val="00A83CBA"/>
    <w:rsid w:val="00A8464E"/>
    <w:rsid w:val="00A87077"/>
    <w:rsid w:val="00A87592"/>
    <w:rsid w:val="00A92E0D"/>
    <w:rsid w:val="00A932D3"/>
    <w:rsid w:val="00A9389C"/>
    <w:rsid w:val="00A94FFA"/>
    <w:rsid w:val="00AA1ED7"/>
    <w:rsid w:val="00AA347F"/>
    <w:rsid w:val="00AA3508"/>
    <w:rsid w:val="00AA5133"/>
    <w:rsid w:val="00AA51C2"/>
    <w:rsid w:val="00AA5F37"/>
    <w:rsid w:val="00AA68A4"/>
    <w:rsid w:val="00AB1F89"/>
    <w:rsid w:val="00AB3E76"/>
    <w:rsid w:val="00AB4A6A"/>
    <w:rsid w:val="00AB50BC"/>
    <w:rsid w:val="00AB5AC9"/>
    <w:rsid w:val="00AB651D"/>
    <w:rsid w:val="00AB7E16"/>
    <w:rsid w:val="00AC023D"/>
    <w:rsid w:val="00AC09F2"/>
    <w:rsid w:val="00AC119B"/>
    <w:rsid w:val="00AC250B"/>
    <w:rsid w:val="00AC3AB9"/>
    <w:rsid w:val="00AC40CD"/>
    <w:rsid w:val="00AC5D64"/>
    <w:rsid w:val="00AC6C15"/>
    <w:rsid w:val="00AC74E4"/>
    <w:rsid w:val="00AD1224"/>
    <w:rsid w:val="00AD1916"/>
    <w:rsid w:val="00AD2283"/>
    <w:rsid w:val="00AD34D2"/>
    <w:rsid w:val="00AD3EC1"/>
    <w:rsid w:val="00AD3FA1"/>
    <w:rsid w:val="00AD4ABA"/>
    <w:rsid w:val="00AD75C5"/>
    <w:rsid w:val="00AD7727"/>
    <w:rsid w:val="00AD7CCC"/>
    <w:rsid w:val="00AE0660"/>
    <w:rsid w:val="00AE0663"/>
    <w:rsid w:val="00AE1BF5"/>
    <w:rsid w:val="00AE27AB"/>
    <w:rsid w:val="00AE2E11"/>
    <w:rsid w:val="00AE319B"/>
    <w:rsid w:val="00AE6083"/>
    <w:rsid w:val="00AE6549"/>
    <w:rsid w:val="00AE66B8"/>
    <w:rsid w:val="00AE7B50"/>
    <w:rsid w:val="00AF1757"/>
    <w:rsid w:val="00AF30AF"/>
    <w:rsid w:val="00AF447A"/>
    <w:rsid w:val="00AF473C"/>
    <w:rsid w:val="00AF5911"/>
    <w:rsid w:val="00AF648D"/>
    <w:rsid w:val="00AF64D0"/>
    <w:rsid w:val="00AF6E06"/>
    <w:rsid w:val="00AF75AA"/>
    <w:rsid w:val="00AF77F8"/>
    <w:rsid w:val="00B02290"/>
    <w:rsid w:val="00B02453"/>
    <w:rsid w:val="00B02B25"/>
    <w:rsid w:val="00B07667"/>
    <w:rsid w:val="00B10EB0"/>
    <w:rsid w:val="00B121D4"/>
    <w:rsid w:val="00B1259B"/>
    <w:rsid w:val="00B17858"/>
    <w:rsid w:val="00B20703"/>
    <w:rsid w:val="00B229B9"/>
    <w:rsid w:val="00B248CA"/>
    <w:rsid w:val="00B26594"/>
    <w:rsid w:val="00B265C9"/>
    <w:rsid w:val="00B268BC"/>
    <w:rsid w:val="00B313D3"/>
    <w:rsid w:val="00B32208"/>
    <w:rsid w:val="00B32882"/>
    <w:rsid w:val="00B328E0"/>
    <w:rsid w:val="00B3368A"/>
    <w:rsid w:val="00B33E6E"/>
    <w:rsid w:val="00B35B89"/>
    <w:rsid w:val="00B42241"/>
    <w:rsid w:val="00B4231B"/>
    <w:rsid w:val="00B444D2"/>
    <w:rsid w:val="00B44715"/>
    <w:rsid w:val="00B46248"/>
    <w:rsid w:val="00B4767D"/>
    <w:rsid w:val="00B47B3E"/>
    <w:rsid w:val="00B52F64"/>
    <w:rsid w:val="00B57514"/>
    <w:rsid w:val="00B62CAE"/>
    <w:rsid w:val="00B63872"/>
    <w:rsid w:val="00B63B92"/>
    <w:rsid w:val="00B6682A"/>
    <w:rsid w:val="00B66BD2"/>
    <w:rsid w:val="00B701B2"/>
    <w:rsid w:val="00B71CE6"/>
    <w:rsid w:val="00B71CEB"/>
    <w:rsid w:val="00B726B7"/>
    <w:rsid w:val="00B726F3"/>
    <w:rsid w:val="00B72E39"/>
    <w:rsid w:val="00B7604B"/>
    <w:rsid w:val="00B776C1"/>
    <w:rsid w:val="00B802DD"/>
    <w:rsid w:val="00B80E4E"/>
    <w:rsid w:val="00B8108A"/>
    <w:rsid w:val="00B82175"/>
    <w:rsid w:val="00B84EBD"/>
    <w:rsid w:val="00B85422"/>
    <w:rsid w:val="00B85A0A"/>
    <w:rsid w:val="00B86021"/>
    <w:rsid w:val="00B871C9"/>
    <w:rsid w:val="00B91522"/>
    <w:rsid w:val="00B938A8"/>
    <w:rsid w:val="00B96BB3"/>
    <w:rsid w:val="00B976CC"/>
    <w:rsid w:val="00BA11D4"/>
    <w:rsid w:val="00BA11D5"/>
    <w:rsid w:val="00BA1CD5"/>
    <w:rsid w:val="00BA228C"/>
    <w:rsid w:val="00BA2ACF"/>
    <w:rsid w:val="00BA3E4F"/>
    <w:rsid w:val="00BA5065"/>
    <w:rsid w:val="00BA52D5"/>
    <w:rsid w:val="00BB261C"/>
    <w:rsid w:val="00BB3F17"/>
    <w:rsid w:val="00BB50F0"/>
    <w:rsid w:val="00BB52F9"/>
    <w:rsid w:val="00BB5968"/>
    <w:rsid w:val="00BB6F2E"/>
    <w:rsid w:val="00BC1380"/>
    <w:rsid w:val="00BC2858"/>
    <w:rsid w:val="00BC2A7F"/>
    <w:rsid w:val="00BC31A5"/>
    <w:rsid w:val="00BC33CC"/>
    <w:rsid w:val="00BC3E20"/>
    <w:rsid w:val="00BC48B3"/>
    <w:rsid w:val="00BC5BDF"/>
    <w:rsid w:val="00BC5C87"/>
    <w:rsid w:val="00BC5EA9"/>
    <w:rsid w:val="00BC7790"/>
    <w:rsid w:val="00BC7815"/>
    <w:rsid w:val="00BD2410"/>
    <w:rsid w:val="00BD3885"/>
    <w:rsid w:val="00BD67D1"/>
    <w:rsid w:val="00BD6D25"/>
    <w:rsid w:val="00BE249C"/>
    <w:rsid w:val="00BE3169"/>
    <w:rsid w:val="00BE43F8"/>
    <w:rsid w:val="00BE4406"/>
    <w:rsid w:val="00BE4545"/>
    <w:rsid w:val="00BE49E0"/>
    <w:rsid w:val="00BE5E27"/>
    <w:rsid w:val="00BE6228"/>
    <w:rsid w:val="00BF1188"/>
    <w:rsid w:val="00BF130C"/>
    <w:rsid w:val="00BF2D66"/>
    <w:rsid w:val="00BF345D"/>
    <w:rsid w:val="00BF46D1"/>
    <w:rsid w:val="00BF485D"/>
    <w:rsid w:val="00BF4BDF"/>
    <w:rsid w:val="00BF534C"/>
    <w:rsid w:val="00BF6922"/>
    <w:rsid w:val="00C00697"/>
    <w:rsid w:val="00C00CD5"/>
    <w:rsid w:val="00C00EAA"/>
    <w:rsid w:val="00C02264"/>
    <w:rsid w:val="00C02B5B"/>
    <w:rsid w:val="00C02D60"/>
    <w:rsid w:val="00C02DDC"/>
    <w:rsid w:val="00C0615D"/>
    <w:rsid w:val="00C10703"/>
    <w:rsid w:val="00C11168"/>
    <w:rsid w:val="00C12C7A"/>
    <w:rsid w:val="00C12CC6"/>
    <w:rsid w:val="00C1336B"/>
    <w:rsid w:val="00C13515"/>
    <w:rsid w:val="00C14C0D"/>
    <w:rsid w:val="00C15B0F"/>
    <w:rsid w:val="00C16032"/>
    <w:rsid w:val="00C16C90"/>
    <w:rsid w:val="00C20BE8"/>
    <w:rsid w:val="00C21065"/>
    <w:rsid w:val="00C22A40"/>
    <w:rsid w:val="00C22FB0"/>
    <w:rsid w:val="00C23688"/>
    <w:rsid w:val="00C26761"/>
    <w:rsid w:val="00C26F8E"/>
    <w:rsid w:val="00C2703D"/>
    <w:rsid w:val="00C27A63"/>
    <w:rsid w:val="00C3005A"/>
    <w:rsid w:val="00C30D47"/>
    <w:rsid w:val="00C31184"/>
    <w:rsid w:val="00C31A9D"/>
    <w:rsid w:val="00C3328C"/>
    <w:rsid w:val="00C33709"/>
    <w:rsid w:val="00C34FAC"/>
    <w:rsid w:val="00C35406"/>
    <w:rsid w:val="00C36DD2"/>
    <w:rsid w:val="00C373E1"/>
    <w:rsid w:val="00C37F64"/>
    <w:rsid w:val="00C4242B"/>
    <w:rsid w:val="00C424A3"/>
    <w:rsid w:val="00C43242"/>
    <w:rsid w:val="00C43DD2"/>
    <w:rsid w:val="00C43FA2"/>
    <w:rsid w:val="00C44285"/>
    <w:rsid w:val="00C449C9"/>
    <w:rsid w:val="00C45066"/>
    <w:rsid w:val="00C47674"/>
    <w:rsid w:val="00C502F3"/>
    <w:rsid w:val="00C50851"/>
    <w:rsid w:val="00C519DA"/>
    <w:rsid w:val="00C52A46"/>
    <w:rsid w:val="00C52E5F"/>
    <w:rsid w:val="00C52F92"/>
    <w:rsid w:val="00C531F3"/>
    <w:rsid w:val="00C552A9"/>
    <w:rsid w:val="00C55947"/>
    <w:rsid w:val="00C5794D"/>
    <w:rsid w:val="00C57DB3"/>
    <w:rsid w:val="00C61C54"/>
    <w:rsid w:val="00C6231C"/>
    <w:rsid w:val="00C6301D"/>
    <w:rsid w:val="00C63792"/>
    <w:rsid w:val="00C64757"/>
    <w:rsid w:val="00C65089"/>
    <w:rsid w:val="00C668CD"/>
    <w:rsid w:val="00C6707E"/>
    <w:rsid w:val="00C674FB"/>
    <w:rsid w:val="00C70268"/>
    <w:rsid w:val="00C716D2"/>
    <w:rsid w:val="00C74486"/>
    <w:rsid w:val="00C759EC"/>
    <w:rsid w:val="00C766BC"/>
    <w:rsid w:val="00C822FD"/>
    <w:rsid w:val="00C84991"/>
    <w:rsid w:val="00C855E4"/>
    <w:rsid w:val="00C92C7E"/>
    <w:rsid w:val="00C938A7"/>
    <w:rsid w:val="00C9438B"/>
    <w:rsid w:val="00C94DAF"/>
    <w:rsid w:val="00C953BB"/>
    <w:rsid w:val="00C978D8"/>
    <w:rsid w:val="00C97A9B"/>
    <w:rsid w:val="00CA1514"/>
    <w:rsid w:val="00CA26E0"/>
    <w:rsid w:val="00CA4173"/>
    <w:rsid w:val="00CA706F"/>
    <w:rsid w:val="00CB1225"/>
    <w:rsid w:val="00CB1233"/>
    <w:rsid w:val="00CB4363"/>
    <w:rsid w:val="00CC0112"/>
    <w:rsid w:val="00CC164A"/>
    <w:rsid w:val="00CC1E00"/>
    <w:rsid w:val="00CC4132"/>
    <w:rsid w:val="00CC4F88"/>
    <w:rsid w:val="00CC5F53"/>
    <w:rsid w:val="00CC6195"/>
    <w:rsid w:val="00CC6C85"/>
    <w:rsid w:val="00CC6E85"/>
    <w:rsid w:val="00CC7597"/>
    <w:rsid w:val="00CD2C00"/>
    <w:rsid w:val="00CD402F"/>
    <w:rsid w:val="00CD484D"/>
    <w:rsid w:val="00CD715D"/>
    <w:rsid w:val="00CE131C"/>
    <w:rsid w:val="00CE3B6A"/>
    <w:rsid w:val="00CE7659"/>
    <w:rsid w:val="00CF0B6A"/>
    <w:rsid w:val="00CF0DCC"/>
    <w:rsid w:val="00CF0F6E"/>
    <w:rsid w:val="00CF2E1D"/>
    <w:rsid w:val="00CF393F"/>
    <w:rsid w:val="00CF3B8F"/>
    <w:rsid w:val="00CF4BFC"/>
    <w:rsid w:val="00CF6C36"/>
    <w:rsid w:val="00D011CB"/>
    <w:rsid w:val="00D012BC"/>
    <w:rsid w:val="00D01A6B"/>
    <w:rsid w:val="00D03417"/>
    <w:rsid w:val="00D046BC"/>
    <w:rsid w:val="00D068E7"/>
    <w:rsid w:val="00D07697"/>
    <w:rsid w:val="00D07AB7"/>
    <w:rsid w:val="00D11573"/>
    <w:rsid w:val="00D12CAD"/>
    <w:rsid w:val="00D13608"/>
    <w:rsid w:val="00D14793"/>
    <w:rsid w:val="00D151C7"/>
    <w:rsid w:val="00D15639"/>
    <w:rsid w:val="00D160E2"/>
    <w:rsid w:val="00D1775B"/>
    <w:rsid w:val="00D17825"/>
    <w:rsid w:val="00D216B6"/>
    <w:rsid w:val="00D22FB9"/>
    <w:rsid w:val="00D25847"/>
    <w:rsid w:val="00D26B7C"/>
    <w:rsid w:val="00D271A3"/>
    <w:rsid w:val="00D271EC"/>
    <w:rsid w:val="00D27E99"/>
    <w:rsid w:val="00D3070E"/>
    <w:rsid w:val="00D30921"/>
    <w:rsid w:val="00D32C0B"/>
    <w:rsid w:val="00D33F71"/>
    <w:rsid w:val="00D34D18"/>
    <w:rsid w:val="00D34EDA"/>
    <w:rsid w:val="00D353FB"/>
    <w:rsid w:val="00D355F9"/>
    <w:rsid w:val="00D37779"/>
    <w:rsid w:val="00D37AF5"/>
    <w:rsid w:val="00D41D89"/>
    <w:rsid w:val="00D42778"/>
    <w:rsid w:val="00D42B3F"/>
    <w:rsid w:val="00D43689"/>
    <w:rsid w:val="00D4369A"/>
    <w:rsid w:val="00D43AB1"/>
    <w:rsid w:val="00D44274"/>
    <w:rsid w:val="00D47075"/>
    <w:rsid w:val="00D47A53"/>
    <w:rsid w:val="00D500E5"/>
    <w:rsid w:val="00D50822"/>
    <w:rsid w:val="00D5280A"/>
    <w:rsid w:val="00D52CB5"/>
    <w:rsid w:val="00D54209"/>
    <w:rsid w:val="00D55052"/>
    <w:rsid w:val="00D57C74"/>
    <w:rsid w:val="00D628C8"/>
    <w:rsid w:val="00D632F3"/>
    <w:rsid w:val="00D64C6C"/>
    <w:rsid w:val="00D651EE"/>
    <w:rsid w:val="00D6548A"/>
    <w:rsid w:val="00D673D1"/>
    <w:rsid w:val="00D7221E"/>
    <w:rsid w:val="00D74E5B"/>
    <w:rsid w:val="00D7593C"/>
    <w:rsid w:val="00D7740F"/>
    <w:rsid w:val="00D7798A"/>
    <w:rsid w:val="00D8002B"/>
    <w:rsid w:val="00D80632"/>
    <w:rsid w:val="00D80D0B"/>
    <w:rsid w:val="00D82E13"/>
    <w:rsid w:val="00D8336F"/>
    <w:rsid w:val="00D857C9"/>
    <w:rsid w:val="00D858E7"/>
    <w:rsid w:val="00D92CEC"/>
    <w:rsid w:val="00D979CA"/>
    <w:rsid w:val="00DA10D2"/>
    <w:rsid w:val="00DA19C1"/>
    <w:rsid w:val="00DA1B93"/>
    <w:rsid w:val="00DA39B6"/>
    <w:rsid w:val="00DA561E"/>
    <w:rsid w:val="00DA57B3"/>
    <w:rsid w:val="00DA67E7"/>
    <w:rsid w:val="00DA6EEF"/>
    <w:rsid w:val="00DB1775"/>
    <w:rsid w:val="00DB459B"/>
    <w:rsid w:val="00DB4696"/>
    <w:rsid w:val="00DB5A33"/>
    <w:rsid w:val="00DB60F0"/>
    <w:rsid w:val="00DC24BA"/>
    <w:rsid w:val="00DC3406"/>
    <w:rsid w:val="00DC46FB"/>
    <w:rsid w:val="00DC48E0"/>
    <w:rsid w:val="00DC6E03"/>
    <w:rsid w:val="00DC76C0"/>
    <w:rsid w:val="00DD1659"/>
    <w:rsid w:val="00DD25F1"/>
    <w:rsid w:val="00DD3267"/>
    <w:rsid w:val="00DD442C"/>
    <w:rsid w:val="00DD5729"/>
    <w:rsid w:val="00DD65C1"/>
    <w:rsid w:val="00DD7C67"/>
    <w:rsid w:val="00DE0CDC"/>
    <w:rsid w:val="00DE2A61"/>
    <w:rsid w:val="00DE3684"/>
    <w:rsid w:val="00DE5B97"/>
    <w:rsid w:val="00DE6400"/>
    <w:rsid w:val="00DE72DE"/>
    <w:rsid w:val="00DE7BAB"/>
    <w:rsid w:val="00DF09A6"/>
    <w:rsid w:val="00DF0A2A"/>
    <w:rsid w:val="00DF3881"/>
    <w:rsid w:val="00DF4045"/>
    <w:rsid w:val="00DF4D35"/>
    <w:rsid w:val="00DF7BA3"/>
    <w:rsid w:val="00E01D89"/>
    <w:rsid w:val="00E02522"/>
    <w:rsid w:val="00E02792"/>
    <w:rsid w:val="00E02862"/>
    <w:rsid w:val="00E037CA"/>
    <w:rsid w:val="00E03AE0"/>
    <w:rsid w:val="00E06802"/>
    <w:rsid w:val="00E10A7A"/>
    <w:rsid w:val="00E11B8F"/>
    <w:rsid w:val="00E11EFF"/>
    <w:rsid w:val="00E1547B"/>
    <w:rsid w:val="00E16322"/>
    <w:rsid w:val="00E16649"/>
    <w:rsid w:val="00E16BF3"/>
    <w:rsid w:val="00E177FB"/>
    <w:rsid w:val="00E178C6"/>
    <w:rsid w:val="00E2065F"/>
    <w:rsid w:val="00E20A68"/>
    <w:rsid w:val="00E22FD5"/>
    <w:rsid w:val="00E25755"/>
    <w:rsid w:val="00E26383"/>
    <w:rsid w:val="00E30CA0"/>
    <w:rsid w:val="00E312AE"/>
    <w:rsid w:val="00E3280C"/>
    <w:rsid w:val="00E34840"/>
    <w:rsid w:val="00E35CF5"/>
    <w:rsid w:val="00E434B8"/>
    <w:rsid w:val="00E43B56"/>
    <w:rsid w:val="00E47119"/>
    <w:rsid w:val="00E52027"/>
    <w:rsid w:val="00E526C9"/>
    <w:rsid w:val="00E53315"/>
    <w:rsid w:val="00E537A8"/>
    <w:rsid w:val="00E53BFE"/>
    <w:rsid w:val="00E5442B"/>
    <w:rsid w:val="00E555FD"/>
    <w:rsid w:val="00E5749B"/>
    <w:rsid w:val="00E577B0"/>
    <w:rsid w:val="00E60C27"/>
    <w:rsid w:val="00E6172F"/>
    <w:rsid w:val="00E6192E"/>
    <w:rsid w:val="00E625D7"/>
    <w:rsid w:val="00E65E53"/>
    <w:rsid w:val="00E66661"/>
    <w:rsid w:val="00E66E4C"/>
    <w:rsid w:val="00E70D1E"/>
    <w:rsid w:val="00E70D3C"/>
    <w:rsid w:val="00E71925"/>
    <w:rsid w:val="00E729CE"/>
    <w:rsid w:val="00E73240"/>
    <w:rsid w:val="00E74404"/>
    <w:rsid w:val="00E77A80"/>
    <w:rsid w:val="00E77C06"/>
    <w:rsid w:val="00E85C99"/>
    <w:rsid w:val="00E85F9D"/>
    <w:rsid w:val="00E860A4"/>
    <w:rsid w:val="00E86CAD"/>
    <w:rsid w:val="00E906A2"/>
    <w:rsid w:val="00E91E53"/>
    <w:rsid w:val="00E91F17"/>
    <w:rsid w:val="00E952AF"/>
    <w:rsid w:val="00E95EE5"/>
    <w:rsid w:val="00E96AEE"/>
    <w:rsid w:val="00E973C9"/>
    <w:rsid w:val="00E97A11"/>
    <w:rsid w:val="00EA02B4"/>
    <w:rsid w:val="00EA0AC0"/>
    <w:rsid w:val="00EA0F37"/>
    <w:rsid w:val="00EA2D72"/>
    <w:rsid w:val="00EA4555"/>
    <w:rsid w:val="00EA4F4C"/>
    <w:rsid w:val="00EA571B"/>
    <w:rsid w:val="00EA59D8"/>
    <w:rsid w:val="00EA5FDB"/>
    <w:rsid w:val="00EA6684"/>
    <w:rsid w:val="00EA75EE"/>
    <w:rsid w:val="00EA7F4C"/>
    <w:rsid w:val="00EB0401"/>
    <w:rsid w:val="00EB0D61"/>
    <w:rsid w:val="00EB15F8"/>
    <w:rsid w:val="00EB165C"/>
    <w:rsid w:val="00EB1C6A"/>
    <w:rsid w:val="00EB3894"/>
    <w:rsid w:val="00EB6129"/>
    <w:rsid w:val="00EB7F3F"/>
    <w:rsid w:val="00EC0605"/>
    <w:rsid w:val="00EC0951"/>
    <w:rsid w:val="00EC0DEE"/>
    <w:rsid w:val="00EC1120"/>
    <w:rsid w:val="00EC1596"/>
    <w:rsid w:val="00EC1B06"/>
    <w:rsid w:val="00EC1B1D"/>
    <w:rsid w:val="00EC1D13"/>
    <w:rsid w:val="00ED161B"/>
    <w:rsid w:val="00ED1A1A"/>
    <w:rsid w:val="00ED2978"/>
    <w:rsid w:val="00ED2C2F"/>
    <w:rsid w:val="00ED2D68"/>
    <w:rsid w:val="00ED352B"/>
    <w:rsid w:val="00ED3918"/>
    <w:rsid w:val="00ED480F"/>
    <w:rsid w:val="00ED586B"/>
    <w:rsid w:val="00ED69E1"/>
    <w:rsid w:val="00EE07C6"/>
    <w:rsid w:val="00EE1785"/>
    <w:rsid w:val="00EE24AF"/>
    <w:rsid w:val="00EE2918"/>
    <w:rsid w:val="00EE36F8"/>
    <w:rsid w:val="00EE3A76"/>
    <w:rsid w:val="00EE4977"/>
    <w:rsid w:val="00EE54B4"/>
    <w:rsid w:val="00EE588E"/>
    <w:rsid w:val="00EE7570"/>
    <w:rsid w:val="00EF20FC"/>
    <w:rsid w:val="00EF2BD0"/>
    <w:rsid w:val="00EF4955"/>
    <w:rsid w:val="00EF534B"/>
    <w:rsid w:val="00F01111"/>
    <w:rsid w:val="00F016ED"/>
    <w:rsid w:val="00F01BBD"/>
    <w:rsid w:val="00F02623"/>
    <w:rsid w:val="00F02CA5"/>
    <w:rsid w:val="00F03538"/>
    <w:rsid w:val="00F05020"/>
    <w:rsid w:val="00F10148"/>
    <w:rsid w:val="00F117CE"/>
    <w:rsid w:val="00F11FAD"/>
    <w:rsid w:val="00F167EA"/>
    <w:rsid w:val="00F203A4"/>
    <w:rsid w:val="00F204FF"/>
    <w:rsid w:val="00F23E39"/>
    <w:rsid w:val="00F23FBD"/>
    <w:rsid w:val="00F26176"/>
    <w:rsid w:val="00F26972"/>
    <w:rsid w:val="00F26F89"/>
    <w:rsid w:val="00F32135"/>
    <w:rsid w:val="00F34318"/>
    <w:rsid w:val="00F343F7"/>
    <w:rsid w:val="00F35514"/>
    <w:rsid w:val="00F37FAA"/>
    <w:rsid w:val="00F413BE"/>
    <w:rsid w:val="00F418C5"/>
    <w:rsid w:val="00F41D47"/>
    <w:rsid w:val="00F425A3"/>
    <w:rsid w:val="00F42F4B"/>
    <w:rsid w:val="00F44582"/>
    <w:rsid w:val="00F46021"/>
    <w:rsid w:val="00F473C8"/>
    <w:rsid w:val="00F520CC"/>
    <w:rsid w:val="00F53526"/>
    <w:rsid w:val="00F53D96"/>
    <w:rsid w:val="00F543ED"/>
    <w:rsid w:val="00F54661"/>
    <w:rsid w:val="00F54CD4"/>
    <w:rsid w:val="00F56593"/>
    <w:rsid w:val="00F57303"/>
    <w:rsid w:val="00F57EEB"/>
    <w:rsid w:val="00F60254"/>
    <w:rsid w:val="00F60AF3"/>
    <w:rsid w:val="00F60EE4"/>
    <w:rsid w:val="00F6180A"/>
    <w:rsid w:val="00F61B33"/>
    <w:rsid w:val="00F61DB8"/>
    <w:rsid w:val="00F62A47"/>
    <w:rsid w:val="00F66083"/>
    <w:rsid w:val="00F67DBB"/>
    <w:rsid w:val="00F7035F"/>
    <w:rsid w:val="00F70F54"/>
    <w:rsid w:val="00F7118C"/>
    <w:rsid w:val="00F73798"/>
    <w:rsid w:val="00F742E2"/>
    <w:rsid w:val="00F75799"/>
    <w:rsid w:val="00F75E8B"/>
    <w:rsid w:val="00F764AE"/>
    <w:rsid w:val="00F82308"/>
    <w:rsid w:val="00F82CE8"/>
    <w:rsid w:val="00F84291"/>
    <w:rsid w:val="00F847D3"/>
    <w:rsid w:val="00F849A6"/>
    <w:rsid w:val="00F856BC"/>
    <w:rsid w:val="00F867B4"/>
    <w:rsid w:val="00F869C8"/>
    <w:rsid w:val="00F87BFD"/>
    <w:rsid w:val="00F9030B"/>
    <w:rsid w:val="00F92BC3"/>
    <w:rsid w:val="00F938D2"/>
    <w:rsid w:val="00F941D6"/>
    <w:rsid w:val="00F95577"/>
    <w:rsid w:val="00F9600C"/>
    <w:rsid w:val="00F96EB1"/>
    <w:rsid w:val="00F9709A"/>
    <w:rsid w:val="00FA09A8"/>
    <w:rsid w:val="00FA2359"/>
    <w:rsid w:val="00FA2DE4"/>
    <w:rsid w:val="00FA513D"/>
    <w:rsid w:val="00FB01B6"/>
    <w:rsid w:val="00FB191A"/>
    <w:rsid w:val="00FB1ACB"/>
    <w:rsid w:val="00FB20BA"/>
    <w:rsid w:val="00FB3061"/>
    <w:rsid w:val="00FB7BE6"/>
    <w:rsid w:val="00FC02B3"/>
    <w:rsid w:val="00FC0638"/>
    <w:rsid w:val="00FC19F1"/>
    <w:rsid w:val="00FC2287"/>
    <w:rsid w:val="00FC32C7"/>
    <w:rsid w:val="00FC36D7"/>
    <w:rsid w:val="00FC525C"/>
    <w:rsid w:val="00FC5793"/>
    <w:rsid w:val="00FC691E"/>
    <w:rsid w:val="00FD1F34"/>
    <w:rsid w:val="00FD289B"/>
    <w:rsid w:val="00FD343C"/>
    <w:rsid w:val="00FD4026"/>
    <w:rsid w:val="00FD5E58"/>
    <w:rsid w:val="00FD6AE1"/>
    <w:rsid w:val="00FD75D9"/>
    <w:rsid w:val="00FE0D4D"/>
    <w:rsid w:val="00FE2E35"/>
    <w:rsid w:val="00FE31D2"/>
    <w:rsid w:val="00FE4330"/>
    <w:rsid w:val="00FE5007"/>
    <w:rsid w:val="00FE5D53"/>
    <w:rsid w:val="00FF0F1A"/>
    <w:rsid w:val="00FF2FB1"/>
    <w:rsid w:val="00FF463D"/>
    <w:rsid w:val="00FF5AAD"/>
    <w:rsid w:val="00FF663C"/>
    <w:rsid w:val="00FF67F9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98C57"/>
  <w15:docId w15:val="{D9F6BF10-4454-4656-835E-D3320630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C6E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6E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6E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6E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6E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6E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6E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6E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6E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C6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DC6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DC6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DC6E0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DC6E03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DC6E0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DC6E03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DC6E0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DC6E0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6E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DC6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6E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DC6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DC6E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DC6E03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DC6E03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DC6E03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DC6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DC6E03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DC6E03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59"/>
    <w:rsid w:val="009B0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5751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B5751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B5751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B57514"/>
    <w:rPr>
      <w:rFonts w:ascii="Aptos" w:hAnsi="Aptos"/>
      <w:noProof/>
      <w:lang w:val="en-US"/>
    </w:rPr>
  </w:style>
  <w:style w:type="character" w:styleId="ad">
    <w:name w:val="Hyperlink"/>
    <w:basedOn w:val="a0"/>
    <w:uiPriority w:val="99"/>
    <w:unhideWhenUsed/>
    <w:rsid w:val="008B6730"/>
    <w:rPr>
      <w:color w:val="467886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rsid w:val="008B6730"/>
    <w:rPr>
      <w:color w:val="605E5C"/>
      <w:shd w:val="clear" w:color="auto" w:fill="E1DFDD"/>
    </w:rPr>
  </w:style>
  <w:style w:type="paragraph" w:styleId="ae">
    <w:name w:val="Balloon Text"/>
    <w:basedOn w:val="a"/>
    <w:link w:val="af"/>
    <w:uiPriority w:val="99"/>
    <w:semiHidden/>
    <w:unhideWhenUsed/>
    <w:rsid w:val="00BA5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Текст выноски Знак"/>
    <w:basedOn w:val="a0"/>
    <w:link w:val="ae"/>
    <w:uiPriority w:val="99"/>
    <w:semiHidden/>
    <w:rsid w:val="00BA52D5"/>
    <w:rPr>
      <w:rFonts w:ascii="Segoe UI" w:hAnsi="Segoe UI" w:cs="Segoe UI"/>
      <w:sz w:val="18"/>
      <w:szCs w:val="18"/>
    </w:rPr>
  </w:style>
  <w:style w:type="character" w:styleId="af0">
    <w:name w:val="annotation reference"/>
    <w:basedOn w:val="a0"/>
    <w:uiPriority w:val="99"/>
    <w:unhideWhenUsed/>
    <w:rsid w:val="009E6919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9E6919"/>
    <w:pPr>
      <w:spacing w:line="240" w:lineRule="auto"/>
    </w:pPr>
    <w:rPr>
      <w:sz w:val="20"/>
      <w:szCs w:val="20"/>
    </w:rPr>
  </w:style>
  <w:style w:type="character" w:customStyle="1" w:styleId="af2">
    <w:name w:val="Текст примечания Знак"/>
    <w:basedOn w:val="a0"/>
    <w:link w:val="af1"/>
    <w:uiPriority w:val="99"/>
    <w:rsid w:val="009E6919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E6919"/>
    <w:rPr>
      <w:b/>
      <w:bCs/>
    </w:rPr>
  </w:style>
  <w:style w:type="character" w:customStyle="1" w:styleId="af4">
    <w:name w:val="Тема примечания Знак"/>
    <w:basedOn w:val="af2"/>
    <w:link w:val="af3"/>
    <w:uiPriority w:val="99"/>
    <w:semiHidden/>
    <w:rsid w:val="009E6919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F520CC"/>
    <w:pPr>
      <w:spacing w:after="0" w:line="240" w:lineRule="auto"/>
    </w:pPr>
  </w:style>
  <w:style w:type="character" w:customStyle="1" w:styleId="23">
    <w:name w:val="Неразрешенное упоминание2"/>
    <w:basedOn w:val="a0"/>
    <w:uiPriority w:val="99"/>
    <w:semiHidden/>
    <w:unhideWhenUsed/>
    <w:rsid w:val="00CF0DCC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701CB3"/>
  </w:style>
  <w:style w:type="paragraph" w:styleId="af7">
    <w:name w:val="header"/>
    <w:basedOn w:val="a"/>
    <w:link w:val="af8"/>
    <w:uiPriority w:val="99"/>
    <w:unhideWhenUsed/>
    <w:rsid w:val="0073446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8">
    <w:name w:val="Верхний колонтитул Знак"/>
    <w:basedOn w:val="a0"/>
    <w:link w:val="af7"/>
    <w:uiPriority w:val="99"/>
    <w:rsid w:val="0073446E"/>
  </w:style>
  <w:style w:type="paragraph" w:styleId="af9">
    <w:name w:val="footer"/>
    <w:basedOn w:val="a"/>
    <w:link w:val="afa"/>
    <w:uiPriority w:val="99"/>
    <w:unhideWhenUsed/>
    <w:rsid w:val="0073446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a">
    <w:name w:val="Нижний колонтитул Знак"/>
    <w:basedOn w:val="a0"/>
    <w:link w:val="af9"/>
    <w:uiPriority w:val="99"/>
    <w:rsid w:val="00734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0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70608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10654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3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7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8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890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929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0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99087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3853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0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D3D3A-D28F-4249-A158-EBEBBFAA9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 Andreevich Mitkin</dc:creator>
  <cp:lastModifiedBy>Nikita Andreevich Mitkin</cp:lastModifiedBy>
  <cp:revision>5</cp:revision>
  <dcterms:created xsi:type="dcterms:W3CDTF">2025-07-19T12:33:00Z</dcterms:created>
  <dcterms:modified xsi:type="dcterms:W3CDTF">2025-07-22T10:57:00Z</dcterms:modified>
</cp:coreProperties>
</file>